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63CFE" w14:textId="6022B647" w:rsidR="00E17B71" w:rsidRPr="009E2F05" w:rsidRDefault="008709B4">
      <w:pPr>
        <w:spacing w:line="140" w:lineRule="atLeast"/>
        <w:divId w:val="1388382595"/>
        <w:rPr>
          <w:rFonts w:ascii="Times New Roman" w:eastAsia="Times New Roman" w:hAnsi="Times New Roman" w:cs="Times New Roman"/>
          <w:b/>
          <w:bCs/>
          <w:color w:val="000000"/>
          <w:sz w:val="40"/>
          <w:szCs w:val="14"/>
          <w:lang w:val="en-GB"/>
        </w:rPr>
      </w:pPr>
      <w:r w:rsidRPr="009E2F05">
        <w:rPr>
          <w:rFonts w:ascii="Times New Roman" w:eastAsia="Times New Roman" w:hAnsi="Times New Roman" w:cs="Times New Roman"/>
          <w:b/>
          <w:bCs/>
          <w:color w:val="000000"/>
          <w:sz w:val="40"/>
          <w:szCs w:val="14"/>
          <w:lang w:val="en-GB"/>
        </w:rPr>
        <w:t>PICO 1.</w:t>
      </w:r>
    </w:p>
    <w:p w14:paraId="6D211CE5" w14:textId="2A5E71C8" w:rsidR="008709B4" w:rsidRPr="009E2F05" w:rsidRDefault="008709B4">
      <w:pPr>
        <w:spacing w:line="140" w:lineRule="atLeast"/>
        <w:divId w:val="1388382595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</w:p>
    <w:p w14:paraId="043FD16A" w14:textId="77777777" w:rsidR="008709B4" w:rsidRPr="009E2F05" w:rsidRDefault="008709B4">
      <w:pPr>
        <w:spacing w:line="140" w:lineRule="atLeast"/>
        <w:divId w:val="1388382595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</w:p>
    <w:p w14:paraId="527EAD0C" w14:textId="1C1D5F57" w:rsidR="00E17B71" w:rsidRPr="00BA574B" w:rsidRDefault="00845AB7">
      <w:pPr>
        <w:spacing w:line="140" w:lineRule="atLeast"/>
        <w:divId w:val="2018851261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BA574B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>Question</w:t>
      </w:r>
      <w:r w:rsidR="001157F9" w:rsidRPr="00BA574B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 xml:space="preserve">: </w:t>
      </w:r>
      <w:r w:rsidR="00BA574B" w:rsidRPr="00BA574B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>Antibiotic versus standard of care or placebo for acute sinusitis therapy</w:t>
      </w:r>
    </w:p>
    <w:p w14:paraId="60C177DB" w14:textId="3AB8FEFB" w:rsidR="00E17B71" w:rsidRDefault="001157F9">
      <w:pPr>
        <w:spacing w:line="140" w:lineRule="atLeast"/>
        <w:divId w:val="47876394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Setting: </w:t>
      </w:r>
      <w:r w:rsidR="00EC768A">
        <w:rPr>
          <w:rFonts w:ascii="Arial Narrow" w:eastAsia="Times New Roman" w:hAnsi="Arial Narrow"/>
          <w:color w:val="000000"/>
          <w:sz w:val="14"/>
          <w:szCs w:val="14"/>
          <w:lang w:val="en"/>
        </w:rPr>
        <w:t>Outpatients</w:t>
      </w:r>
    </w:p>
    <w:p w14:paraId="791FE5DF" w14:textId="450323CC" w:rsidR="00E17B71" w:rsidRDefault="00845AB7">
      <w:pPr>
        <w:spacing w:line="140" w:lineRule="atLeast"/>
        <w:divId w:val="49368550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ibliography</w:t>
      </w:r>
      <w:r w:rsidR="001157F9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: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5"/>
        <w:gridCol w:w="876"/>
        <w:gridCol w:w="1003"/>
        <w:gridCol w:w="1003"/>
        <w:gridCol w:w="1003"/>
        <w:gridCol w:w="1006"/>
        <w:gridCol w:w="1584"/>
        <w:gridCol w:w="1150"/>
        <w:gridCol w:w="1150"/>
        <w:gridCol w:w="1150"/>
        <w:gridCol w:w="862"/>
        <w:gridCol w:w="1437"/>
        <w:gridCol w:w="1431"/>
      </w:tblGrid>
      <w:tr w:rsidR="00E17B71" w14:paraId="0F30FE7F" w14:textId="77777777" w:rsidTr="0081118E">
        <w:trPr>
          <w:divId w:val="1015889115"/>
          <w:cantSplit/>
          <w:tblHeader/>
        </w:trPr>
        <w:tc>
          <w:tcPr>
            <w:tcW w:w="250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C289A1" w14:textId="77777777" w:rsidR="00E17B71" w:rsidRDefault="001157F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Certainty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26DBCC" w14:textId="5FB82294" w:rsidR="00E17B71" w:rsidRDefault="001157F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№ </w:t>
            </w:r>
            <w:r w:rsid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of </w:t>
            </w:r>
            <w:r w:rsidR="009E2F05"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CB1A0B" w14:textId="61D8C200" w:rsidR="00E17B71" w:rsidRDefault="001157F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</w:t>
            </w:r>
            <w:r w:rsid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B2F848" w14:textId="2D2758E1" w:rsidR="00E17B71" w:rsidRDefault="001633E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fidence</w:t>
            </w:r>
          </w:p>
        </w:tc>
        <w:tc>
          <w:tcPr>
            <w:tcW w:w="49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EBA54A" w14:textId="1042BB13" w:rsidR="00E17B71" w:rsidRDefault="001157F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</w:t>
            </w:r>
            <w:r w:rsid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nce</w:t>
            </w:r>
            <w:proofErr w:type="spellEnd"/>
          </w:p>
        </w:tc>
      </w:tr>
      <w:tr w:rsidR="00E17B71" w14:paraId="6627331B" w14:textId="77777777" w:rsidTr="0081118E">
        <w:trPr>
          <w:divId w:val="1015889115"/>
          <w:cantSplit/>
          <w:tblHeader/>
        </w:trPr>
        <w:tc>
          <w:tcPr>
            <w:tcW w:w="2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A0164A" w14:textId="1D19EA38" w:rsidR="00E17B71" w:rsidRDefault="001157F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№ </w:t>
            </w:r>
            <w:r w:rsid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f studies</w:t>
            </w:r>
          </w:p>
        </w:tc>
        <w:tc>
          <w:tcPr>
            <w:tcW w:w="3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841203" w14:textId="302F3EA9" w:rsidR="00E17B71" w:rsidRDefault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B3E3F7" w14:textId="4CC0F98E" w:rsidR="00E17B71" w:rsidRDefault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Risk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distortion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3D63A2" w14:textId="084BF616" w:rsidR="00E17B71" w:rsidRDefault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reproducibl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results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23FCB7" w14:textId="41CBF576" w:rsidR="00E17B71" w:rsidRDefault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generalizabilit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A2E187" w14:textId="4B00145D" w:rsidR="00E17B71" w:rsidRDefault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Imprecision</w:t>
            </w:r>
          </w:p>
        </w:tc>
        <w:tc>
          <w:tcPr>
            <w:tcW w:w="5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B2EB35" w14:textId="6E1881C1" w:rsidR="00E17B71" w:rsidRDefault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Furthe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F63122" w14:textId="780FCE9A" w:rsidR="00E17B71" w:rsidRDefault="001157F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ntibiotic</w:t>
            </w:r>
            <w:r w:rsid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C7E03C" w14:textId="1175EF9F" w:rsidR="00E17B71" w:rsidRPr="00BD3062" w:rsidRDefault="001157F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standard of care o</w:t>
            </w:r>
            <w:r w:rsid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r</w:t>
            </w: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 xml:space="preserve"> placebo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F23371" w14:textId="7BB5A4BA" w:rsidR="00E17B71" w:rsidRDefault="001157F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</w:t>
            </w:r>
            <w:r w:rsid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AC4121" w14:textId="52DD98E3" w:rsidR="00E17B71" w:rsidRDefault="001157F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</w:t>
            </w:r>
            <w:r w:rsid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24B68FA" w14:textId="77777777" w:rsidR="00E17B71" w:rsidRDefault="00E17B7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2071E6F" w14:textId="77777777" w:rsidR="00E17B71" w:rsidRDefault="00E17B7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E17B71" w:rsidRPr="00D84B67" w14:paraId="28D3F585" w14:textId="77777777" w:rsidTr="0081118E">
        <w:trPr>
          <w:divId w:val="101588911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E08827" w14:textId="526E2BB1" w:rsidR="00E17B71" w:rsidRPr="003E3E5D" w:rsidRDefault="003E3E5D">
            <w:pPr>
              <w:divId w:val="84057961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3E3E5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Improvement in symptoms at 10-14 days from the start of therapy (clinical score) (median follow-up: 14 days)</w:t>
            </w:r>
          </w:p>
        </w:tc>
      </w:tr>
      <w:tr w:rsidR="00E17B71" w14:paraId="3E9B3D37" w14:textId="77777777" w:rsidTr="0081118E">
        <w:trPr>
          <w:divId w:val="101588911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7EAF61" w14:textId="77777777" w:rsidR="00E17B71" w:rsidRDefault="001157F9">
            <w:pPr>
              <w:jc w:val="center"/>
              <w:divId w:val="13107899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1B01B1" w14:textId="1CBEAEC2" w:rsidR="00E17B71" w:rsidRDefault="009E2F05">
            <w:pPr>
              <w:jc w:val="center"/>
              <w:divId w:val="111660346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CBAE5" w14:textId="10F7DBB4" w:rsidR="00E17B71" w:rsidRDefault="001157F9">
            <w:pPr>
              <w:jc w:val="center"/>
              <w:divId w:val="53739983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AA3A2" w14:textId="5041ABDB" w:rsidR="00E17B71" w:rsidRDefault="001157F9">
            <w:pPr>
              <w:jc w:val="center"/>
              <w:divId w:val="213532488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4396B" w14:textId="4AB3B7DA" w:rsidR="00E17B71" w:rsidRDefault="001157F9">
            <w:pPr>
              <w:jc w:val="center"/>
              <w:divId w:val="151422009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BA738" w14:textId="4F7BF83F" w:rsidR="00E17B71" w:rsidRDefault="003E3E5D">
            <w:pPr>
              <w:jc w:val="center"/>
              <w:divId w:val="97841563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AF805" w14:textId="17316043" w:rsidR="00E17B71" w:rsidRDefault="001157F9">
            <w:pPr>
              <w:jc w:val="center"/>
              <w:divId w:val="11358756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9A838" w14:textId="77777777" w:rsidR="00E17B71" w:rsidRDefault="001157F9">
            <w:pPr>
              <w:jc w:val="center"/>
              <w:divId w:val="11804620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27/425 (53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71BFF" w14:textId="77777777" w:rsidR="00E17B71" w:rsidRDefault="001157F9">
            <w:pPr>
              <w:jc w:val="center"/>
              <w:divId w:val="6210369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55/425 (36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77F3A9" w14:textId="5B2643DB" w:rsidR="00E17B71" w:rsidRDefault="001157F9">
            <w:pPr>
              <w:jc w:val="center"/>
              <w:divId w:val="805851236"/>
              <w:rPr>
                <w:rStyle w:val="cell"/>
                <w:rFonts w:ascii="Arial Narrow" w:eastAsia="Times New Roman" w:hAnsi="Arial Narrow"/>
                <w:sz w:val="13"/>
                <w:szCs w:val="13"/>
              </w:rPr>
            </w:pPr>
            <w:r w:rsidRPr="0081118E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2</w:t>
            </w:r>
            <w:r w:rsidR="0081118E" w:rsidRPr="0081118E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4</w:t>
            </w:r>
            <w:r w:rsidRPr="0081118E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1118E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</w:t>
            </w:r>
            <w:r w:rsidR="0081118E" w:rsidRPr="0081118E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8 </w:t>
            </w:r>
            <w:r w:rsidRPr="0081118E">
              <w:rPr>
                <w:rStyle w:val="cell"/>
                <w:rFonts w:ascii="Arial Narrow" w:eastAsia="Times New Roman" w:hAnsi="Arial Narrow"/>
                <w:color w:val="FF0000"/>
                <w:sz w:val="5"/>
                <w:szCs w:val="5"/>
              </w:rPr>
              <w:t xml:space="preserve"> </w:t>
            </w:r>
            <w:r w:rsidRPr="0081118E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a 1.42)</w:t>
            </w:r>
          </w:p>
          <w:p w14:paraId="2B19F38F" w14:textId="660603F8" w:rsidR="00BD3062" w:rsidRPr="00BD3062" w:rsidRDefault="00BD3062">
            <w:pPr>
              <w:jc w:val="center"/>
              <w:divId w:val="805851236"/>
              <w:rPr>
                <w:rFonts w:ascii="Arial Narrow" w:eastAsia="Times New Roman" w:hAnsi="Arial Narrow"/>
                <w:color w:val="FF0000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AA36A" w14:textId="77777777" w:rsidR="001633E4" w:rsidRPr="001633E4" w:rsidRDefault="001633E4" w:rsidP="001633E4">
            <w:pPr>
              <w:jc w:val="center"/>
              <w:divId w:val="655299853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87 more per 1,000</w:t>
            </w:r>
          </w:p>
          <w:p w14:paraId="1DA185CD" w14:textId="3E6BD500" w:rsidR="00E17B71" w:rsidRPr="001633E4" w:rsidRDefault="001633E4" w:rsidP="001633E4">
            <w:pPr>
              <w:jc w:val="center"/>
              <w:divId w:val="655299853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(from 28 more to 154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6BC93" w14:textId="0549F59C" w:rsidR="00E17B71" w:rsidRDefault="001157F9">
            <w:pPr>
              <w:jc w:val="center"/>
              <w:divId w:val="9912517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</w:t>
            </w:r>
            <w:r w:rsidR="003E3E5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e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D2899" w14:textId="1EF5D4E4" w:rsidR="00E17B71" w:rsidRDefault="001157F9">
            <w:pPr>
              <w:jc w:val="center"/>
              <w:divId w:val="247220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81118E" w14:paraId="2D290F36" w14:textId="77777777" w:rsidTr="0081118E">
        <w:trPr>
          <w:divId w:val="101588911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44A96C" w14:textId="3CEEE160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245ECB" w14:textId="4E7A703D" w:rsidR="0081118E" w:rsidRDefault="009E2F05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553AF6" w14:textId="663B30A7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C39F19" w14:textId="50E8B48F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BB509C" w14:textId="2133FDB0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048EF" w14:textId="126A5E59" w:rsidR="0081118E" w:rsidRDefault="003E3E5D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CAF7FA" w14:textId="09E7FD0D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98151A" w14:textId="6A180EE6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0/80 (5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6E53C6" w14:textId="38006B11" w:rsidR="0081118E" w:rsidRDefault="0081118E" w:rsidP="0081118E">
            <w:pPr>
              <w:jc w:val="center"/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0/80 (5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097CA" w14:textId="03183908" w:rsidR="0081118E" w:rsidRPr="0081118E" w:rsidRDefault="0081118E" w:rsidP="0081118E">
            <w:pPr>
              <w:jc w:val="center"/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1118E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1</w:t>
            </w:r>
            <w:r w:rsidRPr="0081118E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1118E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4 a 1.39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1BF774" w14:textId="20BE093B" w:rsidR="0081118E" w:rsidRPr="001633E4" w:rsidRDefault="0081118E" w:rsidP="0081118E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7 </w:t>
            </w:r>
            <w:r w:rsidR="001633E4"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more per </w:t>
            </w: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1.000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from 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132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less to 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197 </w:t>
            </w:r>
            <w:r w:rsid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F0D329" w14:textId="7BA87AFA" w:rsidR="0081118E" w:rsidRDefault="0081118E" w:rsidP="0081118E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="003E3E5D" w:rsidRPr="003E3E5D">
              <w:rPr>
                <w:rStyle w:val="quality-text"/>
                <w:rFonts w:ascii="Arial Narrow" w:hAnsi="Arial Narrow"/>
                <w:sz w:val="13"/>
                <w:szCs w:val="13"/>
              </w:rPr>
              <w:t>H</w:t>
            </w:r>
            <w:r w:rsidR="003E3E5D" w:rsidRPr="003E3E5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igh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E1CAAC" w14:textId="57F4FB67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81118E" w14:paraId="2454DE6F" w14:textId="77777777" w:rsidTr="0081118E">
        <w:trPr>
          <w:divId w:val="101588911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525D9" w14:textId="0CAB5097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9C721" w14:textId="29444193" w:rsidR="0081118E" w:rsidRDefault="009E2F05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919E6" w14:textId="5E86F756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A36F63" w14:textId="3F4E243E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4F2D9" w14:textId="3857C37C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15260E" w14:textId="20DEA197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A8BCD" w14:textId="77777777" w:rsidR="003E3E5D" w:rsidRP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3E3E5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Strongly suspected publication bias</w:t>
            </w:r>
          </w:p>
          <w:p w14:paraId="0761BBE9" w14:textId="5701EFAB" w:rsidR="0081118E" w:rsidRP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3E3E5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All plausible residual confounders c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727E6F" w14:textId="1CE99B70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/57 (19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94949" w14:textId="48FCC8EA" w:rsidR="0081118E" w:rsidRDefault="0081118E" w:rsidP="0081118E">
            <w:pPr>
              <w:jc w:val="center"/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6/57 (8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2D2AA5" w14:textId="6208A672" w:rsidR="0081118E" w:rsidRPr="003E3E5D" w:rsidRDefault="003E3E5D" w:rsidP="0081118E">
            <w:pPr>
              <w:jc w:val="center"/>
              <w:rPr>
                <w:rStyle w:val="block"/>
                <w:rFonts w:ascii="Arial Narrow" w:eastAsia="Times New Roman" w:hAnsi="Arial Narrow"/>
                <w:bCs/>
                <w:sz w:val="13"/>
                <w:szCs w:val="13"/>
              </w:rPr>
            </w:pPr>
            <w:proofErr w:type="spellStart"/>
            <w:r w:rsidRPr="003E3E5D">
              <w:rPr>
                <w:rStyle w:val="block"/>
                <w:rFonts w:ascii="Arial Narrow" w:eastAsia="Times New Roman" w:hAnsi="Arial Narrow"/>
                <w:bCs/>
                <w:sz w:val="13"/>
                <w:szCs w:val="13"/>
              </w:rPr>
              <w:t>not</w:t>
            </w:r>
            <w:proofErr w:type="spellEnd"/>
            <w:r w:rsidRPr="003E3E5D">
              <w:rPr>
                <w:rStyle w:val="block"/>
                <w:rFonts w:ascii="Arial Narrow" w:eastAsia="Times New Roman" w:hAnsi="Arial Narrow"/>
                <w:bCs/>
                <w:sz w:val="13"/>
                <w:szCs w:val="13"/>
              </w:rPr>
              <w:t xml:space="preserve"> </w:t>
            </w:r>
            <w:proofErr w:type="spellStart"/>
            <w:r w:rsidRPr="003E3E5D">
              <w:rPr>
                <w:rStyle w:val="block"/>
                <w:rFonts w:ascii="Arial Narrow" w:eastAsia="Times New Roman" w:hAnsi="Arial Narrow"/>
                <w:bCs/>
                <w:sz w:val="13"/>
                <w:szCs w:val="13"/>
              </w:rPr>
              <w:t>estimable</w:t>
            </w:r>
            <w:proofErr w:type="spellEnd"/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C9CD78" w14:textId="77777777" w:rsidR="0081118E" w:rsidRDefault="0081118E" w:rsidP="0081118E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C30AF" w14:textId="27770240" w:rsidR="0081118E" w:rsidRDefault="0081118E" w:rsidP="0081118E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 w:rsidR="003E3E5D" w:rsidRPr="003E3E5D">
              <w:rPr>
                <w:rStyle w:val="quality-text"/>
                <w:rFonts w:ascii="Arial Narrow" w:hAnsi="Arial Narrow"/>
                <w:sz w:val="13"/>
                <w:szCs w:val="13"/>
              </w:rPr>
              <w:t>Very</w:t>
            </w:r>
            <w:proofErr w:type="spellEnd"/>
            <w:r w:rsidR="003E3E5D" w:rsidRPr="003E3E5D"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 </w:t>
            </w:r>
            <w:proofErr w:type="spellStart"/>
            <w:r w:rsidR="003E3E5D" w:rsidRPr="003E3E5D"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449D57" w14:textId="5DE98B0C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IMPORTANT</w:t>
            </w:r>
          </w:p>
        </w:tc>
      </w:tr>
      <w:tr w:rsidR="0081118E" w14:paraId="4256073E" w14:textId="77777777" w:rsidTr="0081118E">
        <w:trPr>
          <w:divId w:val="101588911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ED8666" w14:textId="3FC577FD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49E74C" w14:textId="7D00574F" w:rsidR="0081118E" w:rsidRDefault="009E2F05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3B2C32" w14:textId="61E483C5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1B4EFB" w14:textId="7DE1C8A4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B1E4B3" w14:textId="222C4567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F87FC" w14:textId="7C379174" w:rsidR="0081118E" w:rsidRDefault="003E3E5D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30AA08" w14:textId="64FB7CF6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7ECCA" w14:textId="3620E2D1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27/386 (58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3F332" w14:textId="26AA3821" w:rsidR="0081118E" w:rsidRDefault="0081118E" w:rsidP="0081118E">
            <w:pPr>
              <w:jc w:val="center"/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59/386 (4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D5C1FF" w14:textId="6B381969" w:rsidR="0081118E" w:rsidRDefault="0081118E" w:rsidP="0081118E">
            <w:pPr>
              <w:jc w:val="center"/>
              <w:rPr>
                <w:rStyle w:val="cell"/>
                <w:rFonts w:ascii="Arial Narrow" w:eastAsia="Times New Roman" w:hAnsi="Arial Narrow"/>
                <w:sz w:val="13"/>
                <w:szCs w:val="13"/>
              </w:rPr>
            </w:pPr>
            <w:r w:rsidRPr="0081118E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34</w:t>
            </w:r>
            <w:r w:rsidRPr="0081118E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1118E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3 a 1.59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801ECB" w14:textId="78C0BE5F" w:rsidR="0081118E" w:rsidRPr="001633E4" w:rsidRDefault="0081118E" w:rsidP="0081118E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141 </w:t>
            </w:r>
            <w:r w:rsidR="001633E4"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more per </w:t>
            </w: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1.000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from 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54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more to 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244 </w:t>
            </w:r>
            <w:r w:rsid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2A0C58" w14:textId="05E2AB8C" w:rsidR="0081118E" w:rsidRDefault="0081118E" w:rsidP="0081118E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="003E3E5D" w:rsidRPr="003E3E5D"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84118" w14:textId="638846FD" w:rsidR="0081118E" w:rsidRDefault="0081118E" w:rsidP="0081118E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E17B71" w:rsidRPr="00D84B67" w14:paraId="5826213D" w14:textId="77777777" w:rsidTr="003E3E5D">
        <w:trPr>
          <w:divId w:val="101588911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</w:tcPr>
          <w:p w14:paraId="64883355" w14:textId="5DE3D1D0" w:rsidR="00E17B71" w:rsidRPr="003E3E5D" w:rsidRDefault="003E3E5D">
            <w:pPr>
              <w:divId w:val="88201223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3E3E5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Clinical improvement at 21 days from the start of therapy (clinical score, radiography, and respiratory function tests) (follow-up: 21 days)</w:t>
            </w:r>
          </w:p>
        </w:tc>
      </w:tr>
      <w:tr w:rsidR="00E17B71" w14:paraId="39BAC09D" w14:textId="77777777" w:rsidTr="0081118E">
        <w:trPr>
          <w:divId w:val="101588911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60770" w14:textId="77777777" w:rsidR="00E17B71" w:rsidRDefault="001157F9">
            <w:pPr>
              <w:jc w:val="center"/>
              <w:divId w:val="9661565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82B34" w14:textId="5F2141B5" w:rsidR="00E17B71" w:rsidRDefault="009E2F05">
            <w:pPr>
              <w:jc w:val="center"/>
              <w:divId w:val="47279646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E49BA" w14:textId="430D7599" w:rsidR="00E17B71" w:rsidRDefault="001157F9">
            <w:pPr>
              <w:jc w:val="center"/>
              <w:divId w:val="200423824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u</w:t>
            </w:r>
            <w:r w:rsidR="003E3E5D">
              <w:rPr>
                <w:rFonts w:ascii="Arial Narrow" w:hAnsi="Arial Narrow"/>
                <w:sz w:val="13"/>
                <w:szCs w:val="13"/>
              </w:rPr>
              <w:t>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F2442" w14:textId="03ABBF0C" w:rsidR="00E17B71" w:rsidRDefault="003E3E5D">
            <w:pPr>
              <w:jc w:val="center"/>
              <w:divId w:val="143166244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EE0F4" w14:textId="270B23BC" w:rsidR="00E17B71" w:rsidRDefault="003E3E5D">
            <w:pPr>
              <w:jc w:val="center"/>
              <w:divId w:val="100343767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8B68C" w14:textId="0BB24D91" w:rsidR="00E17B71" w:rsidRDefault="003E3E5D">
            <w:pPr>
              <w:jc w:val="center"/>
              <w:divId w:val="4472040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004C1" w14:textId="6113799C" w:rsidR="00E17B71" w:rsidRDefault="001157F9">
            <w:pPr>
              <w:jc w:val="center"/>
              <w:divId w:val="7120743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34F89" w14:textId="77777777" w:rsidR="00E17B71" w:rsidRDefault="001157F9">
            <w:pPr>
              <w:jc w:val="center"/>
              <w:divId w:val="9190978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5/91 (49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EF223" w14:textId="77777777" w:rsidR="00E17B71" w:rsidRDefault="001157F9">
            <w:pPr>
              <w:jc w:val="center"/>
              <w:divId w:val="1767787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6/91 (5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CC31D6" w14:textId="06F3942E" w:rsidR="00E17B71" w:rsidRDefault="003E3E5D">
            <w:pPr>
              <w:jc w:val="center"/>
              <w:divId w:val="181857246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3E3E5D">
              <w:rPr>
                <w:rStyle w:val="block"/>
                <w:rFonts w:ascii="Arial Narrow" w:eastAsia="Times New Roman" w:hAnsi="Arial Narrow"/>
                <w:bCs/>
                <w:sz w:val="13"/>
                <w:szCs w:val="13"/>
              </w:rPr>
              <w:t>not</w:t>
            </w:r>
            <w:proofErr w:type="spellEnd"/>
            <w:r w:rsidRPr="003E3E5D">
              <w:rPr>
                <w:rStyle w:val="block"/>
                <w:rFonts w:ascii="Arial Narrow" w:eastAsia="Times New Roman" w:hAnsi="Arial Narrow"/>
                <w:bCs/>
                <w:sz w:val="13"/>
                <w:szCs w:val="13"/>
              </w:rPr>
              <w:t xml:space="preserve"> </w:t>
            </w:r>
            <w:proofErr w:type="spellStart"/>
            <w:r w:rsidRPr="003E3E5D">
              <w:rPr>
                <w:rStyle w:val="block"/>
                <w:rFonts w:ascii="Arial Narrow" w:eastAsia="Times New Roman" w:hAnsi="Arial Narrow"/>
                <w:bCs/>
                <w:sz w:val="13"/>
                <w:szCs w:val="13"/>
              </w:rPr>
              <w:t>estimable</w:t>
            </w:r>
            <w:proofErr w:type="spellEnd"/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A0A1CD" w14:textId="77777777" w:rsidR="00E17B71" w:rsidRDefault="00E17B71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C251D" w14:textId="4E4F0E30" w:rsidR="00E17B71" w:rsidRDefault="001157F9">
            <w:pPr>
              <w:jc w:val="center"/>
              <w:divId w:val="4025329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</w:t>
            </w:r>
            <w:r w:rsidR="003E3E5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e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8BC3F" w14:textId="432D3E46" w:rsidR="00E17B71" w:rsidRDefault="001157F9">
            <w:pPr>
              <w:jc w:val="center"/>
              <w:divId w:val="14307830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E17B71" w14:paraId="6F5B53DD" w14:textId="77777777" w:rsidTr="0081118E">
        <w:trPr>
          <w:divId w:val="101588911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4B7885" w14:textId="4C552038" w:rsidR="00E17B71" w:rsidRPr="00BD3062" w:rsidRDefault="00E17B71">
            <w:pPr>
              <w:divId w:val="1768308934"/>
              <w:rPr>
                <w:rFonts w:ascii="Arial Narrow" w:eastAsia="Times New Roman" w:hAnsi="Arial Narrow"/>
                <w:b/>
                <w:bCs/>
                <w:color w:val="FF0000"/>
                <w:sz w:val="13"/>
                <w:szCs w:val="13"/>
                <w:highlight w:val="yellow"/>
              </w:rPr>
            </w:pPr>
          </w:p>
        </w:tc>
      </w:tr>
      <w:tr w:rsidR="00E17B71" w:rsidRPr="00D84B67" w14:paraId="414D385E" w14:textId="77777777" w:rsidTr="0081118E">
        <w:trPr>
          <w:divId w:val="101588911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3898DE" w14:textId="1236D7CB" w:rsidR="00E17B71" w:rsidRPr="003E3E5D" w:rsidRDefault="003E3E5D">
            <w:pPr>
              <w:divId w:val="26125651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3E3E5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effectiveness of antibiotic therapy in preventing the development of complications</w:t>
            </w:r>
          </w:p>
        </w:tc>
      </w:tr>
      <w:tr w:rsidR="00E17B71" w14:paraId="18A6D7E4" w14:textId="77777777" w:rsidTr="003E3E5D">
        <w:trPr>
          <w:divId w:val="101588911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83F12" w14:textId="77777777" w:rsidR="00E17B71" w:rsidRDefault="001157F9">
            <w:pPr>
              <w:jc w:val="center"/>
              <w:divId w:val="5156599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875FA" w14:textId="4ADC65D7" w:rsidR="00E17B71" w:rsidRDefault="009E2F05">
            <w:pPr>
              <w:jc w:val="center"/>
              <w:divId w:val="34166719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Observational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72A287" w14:textId="39FB8957" w:rsidR="00E17B71" w:rsidRDefault="003E3E5D">
            <w:pPr>
              <w:jc w:val="center"/>
              <w:divId w:val="214607424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2036A" w14:textId="3BDDFA78" w:rsidR="00E17B71" w:rsidRDefault="003E3E5D">
            <w:pPr>
              <w:jc w:val="center"/>
              <w:divId w:val="162773332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D9D957" w14:textId="42DC2198" w:rsidR="00E17B71" w:rsidRDefault="003E3E5D">
            <w:pPr>
              <w:jc w:val="center"/>
              <w:divId w:val="108772877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73C4BC" w14:textId="12019B5D" w:rsidR="00E17B71" w:rsidRDefault="003E3E5D">
            <w:pPr>
              <w:jc w:val="center"/>
              <w:divId w:val="43871769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F29F4" w14:textId="175E8BC2" w:rsidR="00E17B71" w:rsidRDefault="001157F9">
            <w:pPr>
              <w:jc w:val="center"/>
              <w:divId w:val="9949173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093E53" w14:textId="77777777" w:rsidR="00E17B71" w:rsidRDefault="001157F9">
            <w:pPr>
              <w:jc w:val="center"/>
              <w:divId w:val="6815188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/23493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A8B0F8" w14:textId="77777777" w:rsidR="00E17B71" w:rsidRDefault="001157F9">
            <w:pPr>
              <w:jc w:val="center"/>
              <w:divId w:val="12311182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/2797 (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A0A7D" w14:textId="77777777" w:rsidR="00E17B71" w:rsidRPr="0081118E" w:rsidRDefault="001157F9">
            <w:pPr>
              <w:jc w:val="center"/>
              <w:divId w:val="1265110415"/>
              <w:rPr>
                <w:rFonts w:ascii="Arial Narrow" w:eastAsia="Times New Roman" w:hAnsi="Arial Narrow"/>
                <w:sz w:val="13"/>
                <w:szCs w:val="13"/>
              </w:rPr>
            </w:pPr>
            <w:r w:rsidRPr="0081118E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19</w:t>
            </w:r>
            <w:r w:rsidRPr="0081118E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1118E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6 a 0.58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12291" w14:textId="73AE8562" w:rsidR="00E17B71" w:rsidRPr="001633E4" w:rsidRDefault="001157F9">
            <w:pPr>
              <w:jc w:val="center"/>
              <w:divId w:val="543253253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1 </w:t>
            </w:r>
            <w:r w:rsidR="001633E4"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less per </w:t>
            </w: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1.000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from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2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less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to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1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less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E8079E" w14:textId="48568572" w:rsidR="00E17B71" w:rsidRDefault="001157F9">
            <w:pPr>
              <w:jc w:val="center"/>
              <w:divId w:val="5030097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9044E" w14:textId="26887661" w:rsidR="00E17B71" w:rsidRDefault="001157F9">
            <w:pPr>
              <w:jc w:val="center"/>
              <w:divId w:val="13611229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IMPORTANT</w:t>
            </w:r>
          </w:p>
        </w:tc>
      </w:tr>
      <w:tr w:rsidR="00E17B71" w:rsidRPr="00D84B67" w14:paraId="609EF913" w14:textId="77777777" w:rsidTr="0081118E">
        <w:trPr>
          <w:divId w:val="101588911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B4F81B" w14:textId="2701E41C" w:rsidR="00E17B71" w:rsidRPr="003E3E5D" w:rsidRDefault="003E3E5D">
            <w:pPr>
              <w:divId w:val="88055826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3E3E5D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ntibiotic side effects vs. placebo (median follow-up: 14 days)</w:t>
            </w:r>
          </w:p>
        </w:tc>
      </w:tr>
      <w:tr w:rsidR="00E17B71" w14:paraId="3D46F6A4" w14:textId="77777777" w:rsidTr="0081118E">
        <w:trPr>
          <w:divId w:val="101588911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642DD" w14:textId="77777777" w:rsidR="00E17B71" w:rsidRDefault="001157F9">
            <w:pPr>
              <w:jc w:val="center"/>
              <w:divId w:val="16655462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006E1" w14:textId="41F38494" w:rsidR="00E17B71" w:rsidRDefault="009E2F05">
            <w:pPr>
              <w:jc w:val="center"/>
              <w:divId w:val="4602815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14C378" w14:textId="2E775A63" w:rsidR="00E17B71" w:rsidRDefault="003E3E5D">
            <w:pPr>
              <w:jc w:val="center"/>
              <w:divId w:val="1431111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="001157F9">
              <w:rPr>
                <w:rFonts w:ascii="Arial Narrow" w:eastAsia="Times New Roman" w:hAnsi="Arial Narrow"/>
                <w:sz w:val="13"/>
                <w:szCs w:val="13"/>
              </w:rPr>
              <w:t>erio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 w:rsidR="001157F9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BDBB6" w14:textId="1D062633" w:rsidR="00E17B71" w:rsidRDefault="003E3E5D">
            <w:pPr>
              <w:jc w:val="center"/>
              <w:divId w:val="19782020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="001157F9">
              <w:rPr>
                <w:rFonts w:ascii="Arial Narrow" w:eastAsia="Times New Roman" w:hAnsi="Arial Narrow"/>
                <w:sz w:val="13"/>
                <w:szCs w:val="13"/>
              </w:rPr>
              <w:t>erio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 w:rsidR="001157F9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8BE8A" w14:textId="2D7402CC" w:rsidR="00E17B71" w:rsidRDefault="003E3E5D">
            <w:pPr>
              <w:jc w:val="center"/>
              <w:divId w:val="201722895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="001157F9">
              <w:rPr>
                <w:rFonts w:ascii="Arial Narrow" w:eastAsia="Times New Roman" w:hAnsi="Arial Narrow"/>
                <w:sz w:val="13"/>
                <w:szCs w:val="13"/>
              </w:rPr>
              <w:t>erio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 w:rsidR="001157F9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2A3DB" w14:textId="3DF2FDC3" w:rsidR="00E17B71" w:rsidRDefault="003E3E5D">
            <w:pPr>
              <w:jc w:val="center"/>
              <w:divId w:val="167244487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4B55E" w14:textId="733B61A6" w:rsidR="00E17B71" w:rsidRDefault="001157F9">
            <w:pPr>
              <w:jc w:val="center"/>
              <w:divId w:val="4661700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EA274" w14:textId="77777777" w:rsidR="00E17B71" w:rsidRDefault="001157F9">
            <w:pPr>
              <w:jc w:val="center"/>
              <w:divId w:val="20112519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9/255 (23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2B04AB" w14:textId="77777777" w:rsidR="00E17B71" w:rsidRDefault="001157F9">
            <w:pPr>
              <w:jc w:val="center"/>
              <w:divId w:val="17219799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3/184 (1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F0DBA" w14:textId="1FDEE17E" w:rsidR="00E17B71" w:rsidRPr="0081118E" w:rsidRDefault="001157F9">
            <w:pPr>
              <w:jc w:val="center"/>
              <w:divId w:val="1712001717"/>
              <w:rPr>
                <w:rFonts w:ascii="Arial Narrow" w:eastAsia="Times New Roman" w:hAnsi="Arial Narrow"/>
                <w:sz w:val="13"/>
                <w:szCs w:val="13"/>
              </w:rPr>
            </w:pPr>
            <w:r w:rsidRPr="0081118E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85</w:t>
            </w:r>
            <w:r w:rsidRPr="0081118E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1118E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</w:t>
            </w:r>
            <w:r w:rsidR="0081118E" w:rsidRPr="0081118E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9</w:t>
            </w:r>
            <w:r w:rsidRPr="0081118E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a 2.88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9E9134" w14:textId="0CED7722" w:rsidR="00E17B71" w:rsidRPr="001633E4" w:rsidRDefault="001157F9">
            <w:pPr>
              <w:jc w:val="center"/>
              <w:divId w:val="692995061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106 </w:t>
            </w:r>
            <w:r w:rsidR="001633E4"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more </w:t>
            </w: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per 1.000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from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24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more 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235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more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562D0" w14:textId="1BAC976B" w:rsidR="00E17B71" w:rsidRDefault="001157F9">
            <w:pPr>
              <w:jc w:val="center"/>
              <w:divId w:val="4503958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 w:rsidR="003E3E5D" w:rsidRPr="003E3E5D">
              <w:rPr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 w:rsidR="003E3E5D" w:rsidRPr="003E3E5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="003E3E5D" w:rsidRPr="003E3E5D">
              <w:rPr>
                <w:rFonts w:ascii="Arial Narrow" w:eastAsia="Times New Roman" w:hAnsi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CA732" w14:textId="3042A5E5" w:rsidR="00E17B71" w:rsidRDefault="001157F9">
            <w:pPr>
              <w:jc w:val="center"/>
              <w:divId w:val="3344573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IMPORTANT</w:t>
            </w:r>
          </w:p>
        </w:tc>
      </w:tr>
    </w:tbl>
    <w:p w14:paraId="6670C45F" w14:textId="77777777" w:rsidR="00E17B71" w:rsidRDefault="001157F9">
      <w:pPr>
        <w:pStyle w:val="NormaleWeb"/>
        <w:spacing w:line="140" w:lineRule="atLeast"/>
        <w:divId w:val="101588911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0F2A65B4" w14:textId="0CE74583" w:rsidR="00E17B71" w:rsidRDefault="0069061E">
      <w:pPr>
        <w:pStyle w:val="Titolo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lastRenderedPageBreak/>
        <w:t>E</w:t>
      </w:r>
      <w:r w:rsidRPr="0069061E">
        <w:rPr>
          <w:rFonts w:ascii="Arial Narrow" w:eastAsia="Times New Roman" w:hAnsi="Arial Narrow"/>
          <w:color w:val="000000"/>
          <w:lang w:val="en"/>
        </w:rPr>
        <w:t>xplanation</w:t>
      </w:r>
      <w:r>
        <w:rPr>
          <w:rFonts w:ascii="Arial Narrow" w:eastAsia="Times New Roman" w:hAnsi="Arial Narrow"/>
          <w:color w:val="000000"/>
          <w:lang w:val="en"/>
        </w:rPr>
        <w:t>s</w:t>
      </w:r>
    </w:p>
    <w:p w14:paraId="688C6129" w14:textId="77777777" w:rsidR="00E17B71" w:rsidRDefault="001157F9">
      <w:pPr>
        <w:spacing w:line="140" w:lineRule="atLeast"/>
        <w:divId w:val="90626379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Risks for internal bias were thought to be small for each study, but external bias is potentially significant. </w:t>
      </w:r>
    </w:p>
    <w:p w14:paraId="6C7859A1" w14:textId="33AA5A27" w:rsidR="00E17B71" w:rsidRPr="0069061E" w:rsidRDefault="001157F9">
      <w:pPr>
        <w:spacing w:line="140" w:lineRule="atLeast"/>
        <w:divId w:val="541096363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b. </w:t>
      </w:r>
      <w:r w:rsidR="0069061E"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Randomization not performed by computer</w:t>
      </w:r>
    </w:p>
    <w:p w14:paraId="6013595E" w14:textId="622B8BB6" w:rsidR="00E17B71" w:rsidRPr="0069061E" w:rsidRDefault="001157F9">
      <w:pPr>
        <w:spacing w:line="140" w:lineRule="atLeast"/>
        <w:divId w:val="1396735459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c</w:t>
      </w:r>
      <w:r w:rsidR="0069061E"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. Funded by a pharmaceutical company</w:t>
      </w:r>
    </w:p>
    <w:p w14:paraId="615849EE" w14:textId="2D36DBED" w:rsidR="00E17B71" w:rsidRPr="0069061E" w:rsidRDefault="001157F9">
      <w:pPr>
        <w:spacing w:line="140" w:lineRule="atLeast"/>
        <w:divId w:val="564028562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d. </w:t>
      </w:r>
      <w:r w:rsidR="0069061E"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The method of administering therapy vs. placebo in the groups is unclear</w:t>
      </w:r>
    </w:p>
    <w:p w14:paraId="1319270D" w14:textId="5BA81D8F" w:rsidR="00E17B71" w:rsidRPr="0069061E" w:rsidRDefault="001157F9">
      <w:pPr>
        <w:spacing w:line="140" w:lineRule="atLeast"/>
        <w:divId w:val="1724864488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e. </w:t>
      </w:r>
      <w:r w:rsidR="0069061E"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Not all studies are double-blind</w:t>
      </w:r>
    </w:p>
    <w:p w14:paraId="46FBCD4D" w14:textId="7AB0B373" w:rsidR="00E17B71" w:rsidRPr="0069061E" w:rsidRDefault="001157F9">
      <w:pPr>
        <w:spacing w:line="140" w:lineRule="atLeast"/>
        <w:divId w:val="210508133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f. </w:t>
      </w:r>
      <w:r w:rsidR="0069061E"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High heterogeneity</w:t>
      </w:r>
    </w:p>
    <w:p w14:paraId="44FFE9ED" w14:textId="64954861" w:rsidR="001157F9" w:rsidRPr="0069061E" w:rsidRDefault="001157F9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g. </w:t>
      </w:r>
      <w:r w:rsidR="0069061E"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Use of different antibiotics (compared to placebo)</w:t>
      </w:r>
    </w:p>
    <w:p w14:paraId="594CB44F" w14:textId="6EAE25C5" w:rsidR="008709B4" w:rsidRPr="0069061E" w:rsidRDefault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</w:p>
    <w:p w14:paraId="29EBE610" w14:textId="59E5B214" w:rsidR="008709B4" w:rsidRPr="0069061E" w:rsidRDefault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</w:p>
    <w:p w14:paraId="5BED80EE" w14:textId="4178183B" w:rsidR="008709B4" w:rsidRPr="0069061E" w:rsidRDefault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</w:p>
    <w:p w14:paraId="37466D3F" w14:textId="23D9CD40" w:rsidR="008709B4" w:rsidRPr="0069061E" w:rsidRDefault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</w:p>
    <w:p w14:paraId="284A94B7" w14:textId="47FE0E0B" w:rsidR="008709B4" w:rsidRPr="0069061E" w:rsidRDefault="0069061E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proofErr w:type="spellStart"/>
      <w:r w:rsidRPr="0069061E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>Quesiton</w:t>
      </w:r>
      <w:proofErr w:type="spellEnd"/>
      <w:r w:rsidR="008709B4" w:rsidRPr="0069061E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 xml:space="preserve">: </w:t>
      </w:r>
      <w:r w:rsidRPr="0069061E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>Antibiotic vs. placebo or anti-inflammatory therapy for acute sinusitis with symptoms lasting 30-90 days (subacute)</w:t>
      </w:r>
    </w:p>
    <w:p w14:paraId="5038017A" w14:textId="013E3EE9" w:rsidR="008709B4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Setting: </w:t>
      </w:r>
      <w:r w:rsidR="00EC768A">
        <w:rPr>
          <w:rFonts w:ascii="Arial Narrow" w:eastAsia="Times New Roman" w:hAnsi="Arial Narrow"/>
          <w:color w:val="000000"/>
          <w:sz w:val="14"/>
          <w:szCs w:val="14"/>
          <w:lang w:val="en"/>
        </w:rPr>
        <w:t>Outpatients</w:t>
      </w:r>
    </w:p>
    <w:p w14:paraId="0F9D8CBA" w14:textId="666925DC" w:rsidR="008709B4" w:rsidRDefault="0069061E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Bibliography: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9E2F05" w14:paraId="6B7E9F34" w14:textId="77777777" w:rsidTr="009E2F05">
        <w:trPr>
          <w:divId w:val="998969410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A2C6229" w14:textId="0EBDCD2E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Certainty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3BE8747" w14:textId="2275056D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№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F58741A" w14:textId="7E5DE469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F6AE3F6" w14:textId="7C6D3103" w:rsidR="009E2F05" w:rsidRDefault="001633E4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fidence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2B81808" w14:textId="3447F601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  <w:proofErr w:type="spellEnd"/>
          </w:p>
        </w:tc>
      </w:tr>
      <w:tr w:rsidR="009E2F05" w14:paraId="64D255B3" w14:textId="77777777" w:rsidTr="009E2F05">
        <w:trPr>
          <w:divId w:val="998969410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3AE85DA" w14:textId="046ED185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951E5A0" w14:textId="2A6896E3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5E2CE1E" w14:textId="09715C73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Risk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distortio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90A2813" w14:textId="5CF451C6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reproducibl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result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5B005D7" w14:textId="23F1FEA6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generalizabilit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CDCF800" w14:textId="15C2DCB5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422EB3F" w14:textId="6F99BA48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Furthe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AA7A229" w14:textId="778C54A3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ntibiotics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C04C34E" w14:textId="5D97F46A" w:rsidR="009E2F05" w:rsidRP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</w:pP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standard of care o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r</w:t>
            </w: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 xml:space="preserve"> placebo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DC55AF4" w14:textId="29886272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73F37C1" w14:textId="70358461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F4ABD5B" w14:textId="77777777" w:rsidR="009E2F05" w:rsidRDefault="009E2F05" w:rsidP="009E2F0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14F2885" w14:textId="77777777" w:rsidR="009E2F05" w:rsidRDefault="009E2F05" w:rsidP="009E2F0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9E2F05" w:rsidRPr="00D84B67" w14:paraId="3A55A031" w14:textId="77777777" w:rsidTr="009E2F05">
        <w:trPr>
          <w:divId w:val="998969410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42E96A1" w14:textId="78D862D6" w:rsidR="009E2F05" w:rsidRPr="001633E4" w:rsidRDefault="001633E4" w:rsidP="009E2F0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Radiographic and/or symptomatic response (follow-up: interval of 3 to 6 weeks; assessed with: X-ray).</w:t>
            </w:r>
          </w:p>
        </w:tc>
      </w:tr>
      <w:tr w:rsidR="009E2F05" w14:paraId="492B3DAD" w14:textId="77777777" w:rsidTr="009E2F05">
        <w:trPr>
          <w:divId w:val="9989694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F3B77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8F888" w14:textId="3A6DC219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34B02" w14:textId="1BBB4AC5" w:rsidR="009E2F05" w:rsidRDefault="0069061E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914ECB" w14:textId="01FA0A9C" w:rsidR="009E2F05" w:rsidRDefault="0069061E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864AA" w14:textId="6D0236B0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8A99F7" w14:textId="4EAB7155" w:rsidR="009E2F05" w:rsidRDefault="0069061E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414D42" w14:textId="784C4A10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D9D1E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5/77 (71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C14DF4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2/19 (6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D8837A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31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801 a 1.6395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38A022" w14:textId="5DE8CE6F" w:rsidR="009E2F05" w:rsidRPr="001633E4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83 </w:t>
            </w:r>
            <w:r w:rsidR="001633E4"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more </w:t>
            </w: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per 1.000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from 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139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less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to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404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more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416C3" w14:textId="1F7BC005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</w:t>
            </w:r>
            <w:r w:rsidR="0069061E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A0B96" w14:textId="6982402D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1AE9FAEE" w14:textId="77777777" w:rsidR="008709B4" w:rsidRDefault="008709B4" w:rsidP="008709B4">
      <w:pPr>
        <w:pStyle w:val="NormaleWeb"/>
        <w:spacing w:line="140" w:lineRule="atLeast"/>
        <w:divId w:val="99896941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75A3CF09" w14:textId="1D4C3137" w:rsidR="008709B4" w:rsidRDefault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p w14:paraId="0F08B9AA" w14:textId="398B9FB2" w:rsidR="008709B4" w:rsidRPr="00D84B67" w:rsidRDefault="008709B4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US"/>
        </w:rPr>
      </w:pPr>
      <w:r w:rsidRPr="00D84B67"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US"/>
        </w:rPr>
        <w:t>PICO 3.</w:t>
      </w:r>
    </w:p>
    <w:p w14:paraId="3C7A3D41" w14:textId="388CB0A5" w:rsidR="008709B4" w:rsidRPr="00D84B67" w:rsidRDefault="008709B4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US"/>
        </w:rPr>
      </w:pPr>
    </w:p>
    <w:p w14:paraId="00D94715" w14:textId="10796D3B" w:rsidR="008709B4" w:rsidRPr="001633E4" w:rsidRDefault="0069061E" w:rsidP="008709B4">
      <w:pPr>
        <w:spacing w:line="140" w:lineRule="atLeast"/>
        <w:divId w:val="998969410"/>
        <w:rPr>
          <w:rFonts w:ascii="Arial Narrow" w:eastAsia="Times New Roman" w:hAnsi="Arial Narrow"/>
          <w:color w:val="000000" w:themeColor="text1"/>
          <w:sz w:val="14"/>
          <w:szCs w:val="14"/>
          <w:lang w:val="en-GB"/>
        </w:rPr>
      </w:pPr>
      <w:r w:rsidRPr="001633E4">
        <w:rPr>
          <w:rFonts w:ascii="Arial Narrow" w:eastAsia="Times New Roman" w:hAnsi="Arial Narrow"/>
          <w:b/>
          <w:bCs/>
          <w:color w:val="000000" w:themeColor="text1"/>
          <w:sz w:val="14"/>
          <w:szCs w:val="14"/>
          <w:lang w:val="en-GB"/>
        </w:rPr>
        <w:t>Question</w:t>
      </w:r>
      <w:r w:rsidR="008709B4" w:rsidRPr="001633E4">
        <w:rPr>
          <w:rFonts w:ascii="Arial Narrow" w:eastAsia="Times New Roman" w:hAnsi="Arial Narrow"/>
          <w:b/>
          <w:bCs/>
          <w:color w:val="000000" w:themeColor="text1"/>
          <w:sz w:val="14"/>
          <w:szCs w:val="14"/>
          <w:lang w:val="en-GB"/>
        </w:rPr>
        <w:t xml:space="preserve">: </w:t>
      </w:r>
      <w:r w:rsidR="001633E4" w:rsidRPr="001633E4">
        <w:rPr>
          <w:rFonts w:ascii="Arial Narrow" w:eastAsia="Times New Roman" w:hAnsi="Arial Narrow"/>
          <w:b/>
          <w:bCs/>
          <w:color w:val="000000" w:themeColor="text1"/>
          <w:sz w:val="14"/>
          <w:szCs w:val="14"/>
          <w:lang w:val="en-GB"/>
        </w:rPr>
        <w:t>Antibiotic 1 versus antibiotic 2 for the treatment of acute sinusitis?</w:t>
      </w:r>
    </w:p>
    <w:p w14:paraId="2A88A7B4" w14:textId="0281E0FE" w:rsidR="008709B4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 w:themeColor="text1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 w:themeColor="text1"/>
          <w:sz w:val="14"/>
          <w:szCs w:val="14"/>
          <w:lang w:val="en"/>
        </w:rPr>
        <w:t xml:space="preserve">Setting: </w:t>
      </w:r>
      <w:r w:rsidR="00EC768A">
        <w:rPr>
          <w:rFonts w:ascii="Arial Narrow" w:eastAsia="Times New Roman" w:hAnsi="Arial Narrow"/>
          <w:color w:val="000000"/>
          <w:sz w:val="14"/>
          <w:szCs w:val="14"/>
          <w:lang w:val="en"/>
        </w:rPr>
        <w:t>Outpatients</w:t>
      </w:r>
    </w:p>
    <w:p w14:paraId="57966B46" w14:textId="4AFD8905" w:rsidR="008709B4" w:rsidRDefault="0069061E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ibliography: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9E2F05" w14:paraId="61DBEEC1" w14:textId="77777777" w:rsidTr="009E2F05">
        <w:trPr>
          <w:divId w:val="998969410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9E3B54" w14:textId="05256617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Certainty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56CE0D" w14:textId="06CA42D2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№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2B759B" w14:textId="18722A30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4B8D96" w14:textId="5241E2C9" w:rsidR="009E2F05" w:rsidRDefault="001633E4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fidence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D835189" w14:textId="0448A27D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  <w:proofErr w:type="spellEnd"/>
          </w:p>
        </w:tc>
      </w:tr>
      <w:tr w:rsidR="009E2F05" w14:paraId="0070BD71" w14:textId="77777777" w:rsidTr="009E2F05">
        <w:trPr>
          <w:divId w:val="998969410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633F40" w14:textId="16C2E527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7E4B9F" w14:textId="4DDDCDF4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27F6A4" w14:textId="5132D9BD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Risk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distortio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2DD05D" w14:textId="26D8082B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reproducibl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result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9F5102" w14:textId="48BE31A9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generalizabilit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F38FAB" w14:textId="43840AA5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DB7A13" w14:textId="3B992526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Furthe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E6F48E" w14:textId="7D32E809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ntibiotics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40DAA2" w14:textId="24FC9B2E" w:rsidR="009E2F05" w:rsidRP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</w:pP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standard of care o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r</w:t>
            </w: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 xml:space="preserve"> placebo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1033AC" w14:textId="09D9FB92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9B1783" w14:textId="0A94CAF0" w:rsidR="009E2F05" w:rsidRDefault="009E2F05" w:rsidP="009E2F0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BE1E81C" w14:textId="77777777" w:rsidR="009E2F05" w:rsidRDefault="009E2F05" w:rsidP="009E2F0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4926D1E" w14:textId="77777777" w:rsidR="009E2F05" w:rsidRDefault="009E2F05" w:rsidP="009E2F0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9E2F05" w:rsidRPr="00D84B67" w14:paraId="72012B95" w14:textId="77777777" w:rsidTr="0069061E">
        <w:trPr>
          <w:divId w:val="99896941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</w:tcPr>
          <w:p w14:paraId="00204B9B" w14:textId="1626E283" w:rsidR="009E2F05" w:rsidRPr="0069061E" w:rsidRDefault="0069061E" w:rsidP="009E2F0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69061E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Clinical improvement: amoxicillin vs. cephalosporin (follow-up: interval 10 to 14 days)</w:t>
            </w:r>
          </w:p>
        </w:tc>
      </w:tr>
      <w:tr w:rsidR="009E2F05" w14:paraId="5BED2240" w14:textId="77777777" w:rsidTr="009E2F05">
        <w:trPr>
          <w:divId w:val="9989694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1FA43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1AA58C" w14:textId="722E7D6A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DB118" w14:textId="3A7ADF46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FB944" w14:textId="68957D65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32D7B" w14:textId="5DD3F09B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4C855" w14:textId="71F68C99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66070" w14:textId="6E79680F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E7065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4/99 (84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AA602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2/89 (80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F9A54" w14:textId="77777777" w:rsidR="009E2F05" w:rsidRDefault="009E2F05" w:rsidP="009E2F05">
            <w:pPr>
              <w:jc w:val="center"/>
              <w:rPr>
                <w:rStyle w:val="cell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2 a 1.19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206F3E" w14:textId="6DA59D20" w:rsidR="009E2F05" w:rsidRPr="001633E4" w:rsidRDefault="009E2F05" w:rsidP="009E2F05">
            <w:pPr>
              <w:jc w:val="center"/>
              <w:rPr>
                <w:lang w:val="en-GB"/>
              </w:rPr>
            </w:pP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39 </w:t>
            </w:r>
            <w:r w:rsidR="001633E4"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more </w:t>
            </w: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per 1.000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from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65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less </w:t>
            </w:r>
            <w:proofErr w:type="spellStart"/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ro</w:t>
            </w:r>
            <w:proofErr w:type="spellEnd"/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158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more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8787D" w14:textId="48CFA7E9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 w:rsidR="0069061E">
              <w:rPr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 w:rsidR="0069061E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="0069061E">
              <w:rPr>
                <w:rFonts w:ascii="Arial Narrow" w:eastAsia="Times New Roman" w:hAnsi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31A85" w14:textId="45DB83EA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IMPORTANT</w:t>
            </w:r>
          </w:p>
        </w:tc>
      </w:tr>
      <w:tr w:rsidR="009E2F05" w:rsidRPr="00D84B67" w14:paraId="6920CB28" w14:textId="77777777" w:rsidTr="0069061E">
        <w:trPr>
          <w:divId w:val="99896941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</w:tcPr>
          <w:p w14:paraId="3347EB76" w14:textId="29A3833E" w:rsidR="009E2F05" w:rsidRPr="0069061E" w:rsidRDefault="0069061E" w:rsidP="009E2F05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</w:pPr>
            <w:r w:rsidRPr="0069061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Clinical improvement: macrolide vs. cephalosporin (follow-up: 28 days)</w:t>
            </w:r>
          </w:p>
        </w:tc>
      </w:tr>
      <w:tr w:rsidR="009E2F05" w14:paraId="6071BBBA" w14:textId="77777777" w:rsidTr="009E2F05">
        <w:trPr>
          <w:divId w:val="9989694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1EADB3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A82A4" w14:textId="38C12729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2CCE2" w14:textId="2A5109E3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2AC4F5" w14:textId="2A0E9CC8" w:rsidR="009E2F05" w:rsidRDefault="0069061E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2B017" w14:textId="458053CC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A27F8" w14:textId="3C34255C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BFEC1" w14:textId="67E0A389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90BA8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8/50 (96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0E1D5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42/150 (94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346BE3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5 a 1.08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BD68E" w14:textId="252AEFC3" w:rsidR="009E2F05" w:rsidRPr="001633E4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13 </w:t>
            </w:r>
            <w:r w:rsidR="001633E4"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more </w:t>
            </w: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per 1.000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from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50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less to 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81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more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2EAE4" w14:textId="4883FBC8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 w:rsidR="0069061E" w:rsidRPr="0069061E">
              <w:rPr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 w:rsidR="0069061E" w:rsidRPr="0069061E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="0069061E" w:rsidRPr="0069061E">
              <w:rPr>
                <w:rFonts w:ascii="Arial Narrow" w:eastAsia="Times New Roman" w:hAnsi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9F67C" w14:textId="339ACE92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 xml:space="preserve">T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9E2F05" w:rsidRPr="00D84B67" w14:paraId="3AD24925" w14:textId="77777777" w:rsidTr="009E2F05">
        <w:trPr>
          <w:divId w:val="99896941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3BAFC2" w14:textId="0E4F6D18" w:rsidR="009E2F05" w:rsidRPr="0069061E" w:rsidRDefault="0069061E" w:rsidP="009E2F0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69061E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Clinical improvement: amoxicillin-clavulanate vs. cefuroxime (follow-up: 14 days)</w:t>
            </w:r>
          </w:p>
        </w:tc>
      </w:tr>
      <w:tr w:rsidR="009E2F05" w14:paraId="2640F790" w14:textId="77777777" w:rsidTr="009E2F05">
        <w:trPr>
          <w:divId w:val="9989694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CD59A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B4186" w14:textId="02B13C23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D7D95" w14:textId="5F5CC268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7970B" w14:textId="468B443A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A59A4" w14:textId="14140D71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D977D" w14:textId="20958CB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93EA6" w14:textId="0E8A4EEC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52E89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0/42 (71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71B82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9/57 (86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7069F" w14:textId="77777777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7 a 1.03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5C4AB" w14:textId="49A30EBB" w:rsidR="009E2F05" w:rsidRPr="001633E4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145 </w:t>
            </w:r>
            <w:r w:rsidR="001633E4"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less</w:t>
            </w: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 per 1.000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from 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285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less to 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29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more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6DC31" w14:textId="2B3EE0D6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 w:rsidR="0069061E" w:rsidRPr="0069061E">
              <w:rPr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 w:rsidR="0069061E" w:rsidRPr="0069061E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="0069061E" w:rsidRPr="0069061E">
              <w:rPr>
                <w:rFonts w:ascii="Arial Narrow" w:eastAsia="Times New Roman" w:hAnsi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A183F" w14:textId="494B607F" w:rsidR="009E2F05" w:rsidRDefault="009E2F05" w:rsidP="009E2F0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69061E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IMPORTANT</w:t>
            </w:r>
          </w:p>
        </w:tc>
      </w:tr>
    </w:tbl>
    <w:p w14:paraId="25661E83" w14:textId="77777777" w:rsidR="008709B4" w:rsidRDefault="008709B4" w:rsidP="008709B4">
      <w:pPr>
        <w:pStyle w:val="NormaleWeb"/>
        <w:spacing w:line="140" w:lineRule="atLeast"/>
        <w:divId w:val="99896941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59AD6134" w14:textId="157A720C" w:rsidR="008709B4" w:rsidRPr="0069061E" w:rsidRDefault="0069061E" w:rsidP="008709B4">
      <w:pPr>
        <w:pStyle w:val="Titolo4"/>
        <w:spacing w:line="140" w:lineRule="atLeast"/>
        <w:divId w:val="998969410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</w:t>
      </w:r>
      <w:r w:rsidRPr="0069061E">
        <w:rPr>
          <w:rFonts w:ascii="Arial Narrow" w:eastAsia="Times New Roman" w:hAnsi="Arial Narrow"/>
          <w:color w:val="000000"/>
          <w:lang w:val="en"/>
        </w:rPr>
        <w:t>xplanation</w:t>
      </w:r>
      <w:r>
        <w:rPr>
          <w:rFonts w:ascii="Arial Narrow" w:eastAsia="Times New Roman" w:hAnsi="Arial Narrow"/>
          <w:color w:val="000000"/>
          <w:lang w:val="en"/>
        </w:rPr>
        <w:t>s</w:t>
      </w:r>
    </w:p>
    <w:p w14:paraId="6B76EB05" w14:textId="59CC198E" w:rsidR="008709B4" w:rsidRPr="0069061E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a. </w:t>
      </w:r>
      <w:r w:rsidR="0069061E"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Absence of a placebo group; different and non-standardized treatments</w:t>
      </w:r>
    </w:p>
    <w:p w14:paraId="4C230492" w14:textId="40C983A7" w:rsidR="008709B4" w:rsidRPr="0069061E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b. </w:t>
      </w:r>
      <w:r w:rsidR="0069061E"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Not double-blinded</w:t>
      </w:r>
    </w:p>
    <w:p w14:paraId="7673224A" w14:textId="2EF11F89" w:rsidR="008709B4" w:rsidRPr="0069061E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c</w:t>
      </w:r>
      <w:r w:rsidR="0069061E"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.</w:t>
      </w:r>
      <w:r w:rsid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 </w:t>
      </w:r>
      <w:r w:rsidR="0069061E"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Limited population</w:t>
      </w:r>
    </w:p>
    <w:p w14:paraId="39F75523" w14:textId="18CD0950" w:rsidR="008709B4" w:rsidRPr="0069061E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d. </w:t>
      </w:r>
      <w:r w:rsidR="0069061E" w:rsidRPr="0069061E">
        <w:rPr>
          <w:rFonts w:ascii="Arial Narrow" w:eastAsia="Times New Roman" w:hAnsi="Arial Narrow"/>
          <w:color w:val="000000"/>
          <w:sz w:val="14"/>
          <w:szCs w:val="14"/>
          <w:lang w:val="en-GB"/>
        </w:rPr>
        <w:t>Aggregate data from adults and children</w:t>
      </w:r>
    </w:p>
    <w:p w14:paraId="6089FB0D" w14:textId="7781F249" w:rsidR="008709B4" w:rsidRPr="001633E4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1633E4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e. </w:t>
      </w:r>
      <w:r w:rsidR="0069061E" w:rsidRPr="001633E4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children </w:t>
      </w:r>
      <w:r w:rsidRPr="001633E4">
        <w:rPr>
          <w:rFonts w:ascii="Arial Narrow" w:eastAsia="Times New Roman" w:hAnsi="Arial Narrow"/>
          <w:color w:val="000000"/>
          <w:sz w:val="14"/>
          <w:szCs w:val="14"/>
          <w:lang w:val="en-GB"/>
        </w:rPr>
        <w:t>&gt; 12</w:t>
      </w:r>
    </w:p>
    <w:p w14:paraId="08616F1B" w14:textId="28710BAC" w:rsidR="008709B4" w:rsidRPr="001633E4" w:rsidRDefault="008709B4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13D9992F" w14:textId="1DD64F6E" w:rsidR="008709B4" w:rsidRPr="001633E4" w:rsidRDefault="008709B4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20A80E63" w14:textId="40CAE227" w:rsidR="008709B4" w:rsidRPr="0069061E" w:rsidRDefault="0069061E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69061E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>Question</w:t>
      </w:r>
      <w:r w:rsidR="008709B4" w:rsidRPr="0069061E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 xml:space="preserve">: </w:t>
      </w:r>
      <w:r w:rsidRPr="0069061E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>Systemic antibiotic therapy compared to amoxicillin-clavulanate for subacute sinusitis (30-90 days)</w:t>
      </w:r>
    </w:p>
    <w:p w14:paraId="6A3CA342" w14:textId="77777777" w:rsidR="008709B4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Setting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Outpatients </w:t>
      </w:r>
    </w:p>
    <w:p w14:paraId="33501D21" w14:textId="41091938" w:rsidR="008709B4" w:rsidRDefault="0069061E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ibliography:</w:t>
      </w:r>
    </w:p>
    <w:tbl>
      <w:tblPr>
        <w:tblW w:w="5000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89"/>
        <w:gridCol w:w="1089"/>
        <w:gridCol w:w="1049"/>
        <w:gridCol w:w="1242"/>
        <w:gridCol w:w="1405"/>
        <w:gridCol w:w="1167"/>
        <w:gridCol w:w="1296"/>
        <w:gridCol w:w="989"/>
        <w:gridCol w:w="1150"/>
        <w:gridCol w:w="819"/>
        <w:gridCol w:w="879"/>
        <w:gridCol w:w="1661"/>
        <w:gridCol w:w="1035"/>
      </w:tblGrid>
      <w:tr w:rsidR="003E3E5D" w14:paraId="0BBC93C2" w14:textId="77777777" w:rsidTr="003E3E5D">
        <w:trPr>
          <w:divId w:val="998969410"/>
          <w:cantSplit/>
          <w:tblHeader/>
        </w:trPr>
        <w:tc>
          <w:tcPr>
            <w:tcW w:w="272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37A4206" w14:textId="2072AB96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Certainty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assessment</w:t>
            </w:r>
          </w:p>
        </w:tc>
        <w:tc>
          <w:tcPr>
            <w:tcW w:w="74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4439B26" w14:textId="6A2D5090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№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patients</w:t>
            </w:r>
          </w:p>
        </w:tc>
        <w:tc>
          <w:tcPr>
            <w:tcW w:w="59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0A3D8C5" w14:textId="6778918E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7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8BFE0D9" w14:textId="0EB43746" w:rsidR="003E3E5D" w:rsidRDefault="001633E4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fidence</w:t>
            </w:r>
          </w:p>
        </w:tc>
        <w:tc>
          <w:tcPr>
            <w:tcW w:w="36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421B229" w14:textId="498EE22F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  <w:proofErr w:type="spellEnd"/>
          </w:p>
        </w:tc>
      </w:tr>
      <w:tr w:rsidR="003E3E5D" w14:paraId="70323699" w14:textId="77777777" w:rsidTr="003E3E5D">
        <w:trPr>
          <w:divId w:val="998969410"/>
          <w:cantSplit/>
          <w:tblHeader/>
        </w:trPr>
        <w:tc>
          <w:tcPr>
            <w:tcW w:w="2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C7D2A2E" w14:textId="341BC792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8C80319" w14:textId="28C3EDFA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C2BAE7F" w14:textId="7F8D63A9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Risk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distortion</w:t>
            </w:r>
          </w:p>
        </w:tc>
        <w:tc>
          <w:tcPr>
            <w:tcW w:w="4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2D224DC" w14:textId="6E355469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reproducibl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results</w:t>
            </w:r>
          </w:p>
        </w:tc>
        <w:tc>
          <w:tcPr>
            <w:tcW w:w="4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2DD0D41" w14:textId="0EF43077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generalizability</w:t>
            </w:r>
          </w:p>
        </w:tc>
        <w:tc>
          <w:tcPr>
            <w:tcW w:w="4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5521781" w14:textId="48F4037F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Imprecision</w:t>
            </w:r>
          </w:p>
        </w:tc>
        <w:tc>
          <w:tcPr>
            <w:tcW w:w="4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95CA61A" w14:textId="5436F6CD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Furthe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3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25D1621" w14:textId="5BA7043E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ntibiotics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826ABEE" w14:textId="315A9C56" w:rsidR="003E3E5D" w:rsidRP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</w:pP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standard of care o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r</w:t>
            </w: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 xml:space="preserve"> placebo</w:t>
            </w:r>
          </w:p>
        </w:tc>
        <w:tc>
          <w:tcPr>
            <w:tcW w:w="2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E9EAF4A" w14:textId="7C2C5299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8B77DF5" w14:textId="4B69C319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7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267CBD6" w14:textId="77777777" w:rsidR="003E3E5D" w:rsidRDefault="003E3E5D" w:rsidP="003E3E5D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36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303B48B" w14:textId="77777777" w:rsidR="003E3E5D" w:rsidRDefault="003E3E5D" w:rsidP="003E3E5D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3E3E5D" w:rsidRPr="00D84B67" w14:paraId="3DFB836D" w14:textId="77777777" w:rsidTr="00EC768A">
        <w:trPr>
          <w:divId w:val="998969410"/>
          <w:cantSplit/>
        </w:trPr>
        <w:tc>
          <w:tcPr>
            <w:tcW w:w="5000" w:type="pct"/>
            <w:gridSpan w:val="13"/>
            <w:shd w:val="clear" w:color="auto" w:fill="FFFFFF"/>
            <w:vAlign w:val="center"/>
          </w:tcPr>
          <w:p w14:paraId="51658065" w14:textId="118C417D" w:rsidR="003E3E5D" w:rsidRPr="00EC768A" w:rsidRDefault="00EC768A" w:rsidP="003E3E5D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EC768A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Clinical improvement (median 3-week follow-up; assessed using numeric scales reported by parents)</w:t>
            </w:r>
          </w:p>
        </w:tc>
      </w:tr>
      <w:tr w:rsidR="003E3E5D" w14:paraId="5AE3B39A" w14:textId="77777777" w:rsidTr="008709B4">
        <w:trPr>
          <w:divId w:val="998969410"/>
          <w:cantSplit/>
        </w:trPr>
        <w:tc>
          <w:tcPr>
            <w:tcW w:w="2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DB32D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FFC998" w14:textId="226DD105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5BCFD" w14:textId="645FFAC7" w:rsidR="003E3E5D" w:rsidRPr="00EC768A" w:rsidRDefault="0069061E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EC768A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Very s</w:t>
            </w:r>
            <w:r w:rsidR="003E3E5D" w:rsidRPr="00EC768A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erio</w:t>
            </w:r>
            <w:r w:rsidRPr="00EC768A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us </w:t>
            </w:r>
            <w:proofErr w:type="spellStart"/>
            <w:r w:rsidR="003E3E5D" w:rsidRPr="00EC768A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a</w:t>
            </w:r>
            <w:r w:rsidR="003E3E5D" w:rsidRPr="00EC768A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="003E3E5D" w:rsidRPr="00EC768A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b</w:t>
            </w:r>
            <w:r w:rsidR="003E3E5D" w:rsidRPr="00EC768A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,</w:t>
            </w:r>
            <w:r w:rsidR="003E3E5D" w:rsidRPr="00EC768A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8FF78C" w14:textId="78A994A5" w:rsidR="003E3E5D" w:rsidRDefault="00EC768A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EC768A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Very serious </w:t>
            </w:r>
            <w:proofErr w:type="spellStart"/>
            <w:r w:rsidR="003E3E5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 w:rsidR="003E3E5D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="003E3E5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89433" w14:textId="6C02EC3D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EC768A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A0FF0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extremely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258DC" w14:textId="4F44891B" w:rsidR="003E3E5D" w:rsidRPr="00EC768A" w:rsidRDefault="00EC768A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EC768A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All plausible residual confounders could reduce the demonstrated effect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7AE43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3/98 (74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51EFA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1/72 (70.8%) 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42201C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50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878 a 1.1477)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689FF" w14:textId="202AD9B5" w:rsidR="003E3E5D" w:rsidRPr="001633E4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35 </w:t>
            </w:r>
            <w:r w:rsidR="001633E4"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less </w:t>
            </w: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per 1.000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from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150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less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to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105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more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)</w:t>
            </w:r>
          </w:p>
        </w:tc>
        <w:tc>
          <w:tcPr>
            <w:tcW w:w="5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78BB7A" w14:textId="73C05000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 w:rsidR="00EC768A">
              <w:rPr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 w:rsidR="00EC768A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="00EC768A">
              <w:rPr>
                <w:rFonts w:ascii="Arial Narrow" w:eastAsia="Times New Roman" w:hAnsi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BD07DE" w14:textId="33CA1659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6C6E009F" w14:textId="77777777" w:rsidR="008709B4" w:rsidRDefault="008709B4" w:rsidP="008709B4">
      <w:pPr>
        <w:pStyle w:val="NormaleWeb"/>
        <w:spacing w:line="140" w:lineRule="atLeast"/>
        <w:divId w:val="99896941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77CE6CA2" w14:textId="00AC1176" w:rsidR="00EC768A" w:rsidRPr="0069061E" w:rsidRDefault="00EC768A" w:rsidP="00EC768A">
      <w:pPr>
        <w:pStyle w:val="Titolo4"/>
        <w:spacing w:line="140" w:lineRule="atLeast"/>
        <w:divId w:val="998969410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</w:t>
      </w:r>
      <w:r w:rsidRPr="0069061E">
        <w:rPr>
          <w:rFonts w:ascii="Arial Narrow" w:eastAsia="Times New Roman" w:hAnsi="Arial Narrow"/>
          <w:color w:val="000000"/>
          <w:lang w:val="en"/>
        </w:rPr>
        <w:t>xplanation</w:t>
      </w:r>
      <w:r>
        <w:rPr>
          <w:rFonts w:ascii="Arial Narrow" w:eastAsia="Times New Roman" w:hAnsi="Arial Narrow"/>
          <w:color w:val="000000"/>
          <w:lang w:val="en"/>
        </w:rPr>
        <w:t>s</w:t>
      </w:r>
    </w:p>
    <w:p w14:paraId="444E7E6A" w14:textId="1DAE396C" w:rsidR="008709B4" w:rsidRPr="00EC768A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EC768A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a. </w:t>
      </w:r>
      <w:r w:rsidR="00EC768A" w:rsidRPr="00EC768A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Heterogeneity of the target population </w:t>
      </w:r>
      <w:r w:rsidRPr="00EC768A">
        <w:rPr>
          <w:rFonts w:ascii="Arial Narrow" w:eastAsia="Times New Roman" w:hAnsi="Arial Narrow"/>
          <w:color w:val="000000"/>
          <w:sz w:val="14"/>
          <w:szCs w:val="14"/>
          <w:lang w:val="en-GB"/>
        </w:rPr>
        <w:t>(&lt;2 aa vs 2-12 vs 5-16)</w:t>
      </w:r>
    </w:p>
    <w:p w14:paraId="12548B91" w14:textId="378EC04A" w:rsidR="008709B4" w:rsidRPr="00EC768A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EC768A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b. </w:t>
      </w:r>
      <w:r w:rsidR="00EC768A" w:rsidRPr="00EC768A">
        <w:rPr>
          <w:rFonts w:ascii="Arial Narrow" w:eastAsia="Times New Roman" w:hAnsi="Arial Narrow"/>
          <w:color w:val="000000"/>
          <w:sz w:val="14"/>
          <w:szCs w:val="14"/>
          <w:lang w:val="en-GB"/>
        </w:rPr>
        <w:t>Heterogeneity of the antibiotic molecules used compared to Amoxicillin-Clavulanate</w:t>
      </w:r>
    </w:p>
    <w:p w14:paraId="507AF219" w14:textId="13131634" w:rsidR="008709B4" w:rsidRPr="00EC768A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EC768A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c. </w:t>
      </w:r>
      <w:r w:rsidR="00EC768A" w:rsidRPr="00EC768A">
        <w:rPr>
          <w:rFonts w:ascii="Arial Narrow" w:eastAsia="Times New Roman" w:hAnsi="Arial Narrow"/>
          <w:color w:val="000000"/>
          <w:sz w:val="14"/>
          <w:szCs w:val="14"/>
          <w:lang w:val="en-GB"/>
        </w:rPr>
        <w:t>Use of non-standardized clinical assessment scales</w:t>
      </w:r>
    </w:p>
    <w:p w14:paraId="17A67A4F" w14:textId="5AE9A99F" w:rsidR="008709B4" w:rsidRPr="00EC768A" w:rsidRDefault="008709B4" w:rsidP="008709B4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EC768A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d. </w:t>
      </w:r>
      <w:r w:rsidR="00EC768A" w:rsidRPr="00EC768A">
        <w:rPr>
          <w:rFonts w:ascii="Arial Narrow" w:eastAsia="Times New Roman" w:hAnsi="Arial Narrow"/>
          <w:color w:val="000000"/>
          <w:sz w:val="14"/>
          <w:szCs w:val="14"/>
          <w:lang w:val="en-GB"/>
        </w:rPr>
        <w:t>Use of poorly standardized complementary therapies (corticosteroids, saline solution)</w:t>
      </w:r>
    </w:p>
    <w:p w14:paraId="68AED847" w14:textId="77777777" w:rsidR="008709B4" w:rsidRPr="00EC768A" w:rsidRDefault="008709B4" w:rsidP="00C53E6D">
      <w:pPr>
        <w:pBdr>
          <w:top w:val="nil"/>
          <w:left w:val="nil"/>
          <w:bottom w:val="nil"/>
          <w:right w:val="nil"/>
          <w:between w:val="nil"/>
        </w:pBdr>
        <w:jc w:val="both"/>
        <w:divId w:val="998969410"/>
        <w:rPr>
          <w:rFonts w:ascii="Times New Roman" w:eastAsia="Times New Roman" w:hAnsi="Times New Roman" w:cs="Times New Roman"/>
          <w:b/>
          <w:color w:val="0070C0"/>
          <w:lang w:val="en-GB"/>
        </w:rPr>
      </w:pPr>
    </w:p>
    <w:p w14:paraId="41B20102" w14:textId="65E559A5" w:rsidR="008709B4" w:rsidRPr="00EC768A" w:rsidRDefault="008709B4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797D08A7" w14:textId="77777777" w:rsidR="00C53E6D" w:rsidRPr="00EC768A" w:rsidRDefault="00C53E6D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3572FB50" w14:textId="05C7735D" w:rsidR="000265DA" w:rsidRPr="001633E4" w:rsidRDefault="000265DA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  <w:r w:rsidRPr="001633E4"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  <w:lastRenderedPageBreak/>
        <w:t>PICO 7</w:t>
      </w:r>
      <w:r w:rsidR="000B11E6" w:rsidRPr="001633E4"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  <w:t>-8</w:t>
      </w:r>
      <w:r w:rsidRPr="001633E4"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  <w:t>.</w:t>
      </w:r>
    </w:p>
    <w:p w14:paraId="1A033406" w14:textId="07EF792A" w:rsidR="000265DA" w:rsidRPr="001633E4" w:rsidRDefault="000265DA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107A6C58" w14:textId="1CF4231D" w:rsidR="000265DA" w:rsidRPr="00BE3212" w:rsidRDefault="00EC768A" w:rsidP="000265DA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BE3212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>Question</w:t>
      </w:r>
      <w:r w:rsidR="000265DA" w:rsidRPr="00BE3212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 xml:space="preserve">: </w:t>
      </w:r>
      <w:r w:rsidR="00BE3212" w:rsidRPr="00BE3212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>Is systemic antibiotic treatment indicated in children with chronic sinusitis?</w:t>
      </w:r>
    </w:p>
    <w:p w14:paraId="439B23B7" w14:textId="2A7664FE" w:rsidR="000265DA" w:rsidRDefault="000265DA" w:rsidP="000265DA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Setting: </w:t>
      </w:r>
      <w:r w:rsidR="00EC768A">
        <w:rPr>
          <w:rFonts w:ascii="Arial Narrow" w:eastAsia="Times New Roman" w:hAnsi="Arial Narrow"/>
          <w:color w:val="000000"/>
          <w:sz w:val="14"/>
          <w:szCs w:val="14"/>
          <w:lang w:val="en"/>
        </w:rPr>
        <w:t>Outpatients</w:t>
      </w:r>
    </w:p>
    <w:p w14:paraId="31B602B7" w14:textId="5AFD1046" w:rsidR="000265DA" w:rsidRDefault="00EC768A" w:rsidP="000265DA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ibliography</w:t>
      </w:r>
      <w:r w:rsidR="000265DA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: </w:t>
      </w:r>
    </w:p>
    <w:tbl>
      <w:tblPr>
        <w:tblW w:w="5000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75"/>
        <w:gridCol w:w="1158"/>
        <w:gridCol w:w="1020"/>
        <w:gridCol w:w="1207"/>
        <w:gridCol w:w="1365"/>
        <w:gridCol w:w="1135"/>
        <w:gridCol w:w="1259"/>
        <w:gridCol w:w="963"/>
        <w:gridCol w:w="1049"/>
        <w:gridCol w:w="1164"/>
        <w:gridCol w:w="856"/>
        <w:gridCol w:w="1426"/>
        <w:gridCol w:w="1193"/>
      </w:tblGrid>
      <w:tr w:rsidR="003E3E5D" w14:paraId="75DB705F" w14:textId="77777777" w:rsidTr="003E3E5D">
        <w:trPr>
          <w:divId w:val="998969410"/>
          <w:cantSplit/>
          <w:tblHeader/>
        </w:trPr>
        <w:tc>
          <w:tcPr>
            <w:tcW w:w="268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E92FB27" w14:textId="00C268D7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Certainty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assessment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7B9C462" w14:textId="3D3CAEC9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№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patients</w:t>
            </w:r>
          </w:p>
        </w:tc>
        <w:tc>
          <w:tcPr>
            <w:tcW w:w="70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CAFCCCE" w14:textId="5C0A3514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F50AF36" w14:textId="3C0036B7" w:rsidR="003E3E5D" w:rsidRDefault="001633E4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fidence</w:t>
            </w:r>
          </w:p>
        </w:tc>
        <w:tc>
          <w:tcPr>
            <w:tcW w:w="4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55E832E" w14:textId="65C0D6F5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  <w:proofErr w:type="spellEnd"/>
          </w:p>
        </w:tc>
      </w:tr>
      <w:tr w:rsidR="003E3E5D" w14:paraId="6A052F96" w14:textId="77777777" w:rsidTr="003E3E5D">
        <w:trPr>
          <w:divId w:val="998969410"/>
          <w:cantSplit/>
          <w:tblHeader/>
        </w:trPr>
        <w:tc>
          <w:tcPr>
            <w:tcW w:w="2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E72E598" w14:textId="48A87043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4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8DEE671" w14:textId="00E7A75D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A3B3805" w14:textId="520C5946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Risk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distortion</w:t>
            </w:r>
          </w:p>
        </w:tc>
        <w:tc>
          <w:tcPr>
            <w:tcW w:w="4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CE0EFC9" w14:textId="3EC9BF01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reproducibl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results</w:t>
            </w:r>
          </w:p>
        </w:tc>
        <w:tc>
          <w:tcPr>
            <w:tcW w:w="4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C5BAEF0" w14:textId="5CB14FDF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generalizability</w:t>
            </w:r>
          </w:p>
        </w:tc>
        <w:tc>
          <w:tcPr>
            <w:tcW w:w="3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452FA83" w14:textId="1951F4EE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Imprecision</w:t>
            </w:r>
          </w:p>
        </w:tc>
        <w:tc>
          <w:tcPr>
            <w:tcW w:w="43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E615ED1" w14:textId="782E1CE8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Furthe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33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87F28A1" w14:textId="1C17F74E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ntibiotics</w:t>
            </w:r>
            <w:proofErr w:type="spellEnd"/>
          </w:p>
        </w:tc>
        <w:tc>
          <w:tcPr>
            <w:tcW w:w="3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14684E0" w14:textId="5E772B19" w:rsidR="003E3E5D" w:rsidRP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</w:pP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standard of care o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r</w:t>
            </w: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 xml:space="preserve"> placebo</w:t>
            </w:r>
          </w:p>
        </w:tc>
        <w:tc>
          <w:tcPr>
            <w:tcW w:w="4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9645DCB" w14:textId="1CBD4E07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2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A6EF51C" w14:textId="25672442" w:rsidR="003E3E5D" w:rsidRDefault="003E3E5D" w:rsidP="003E3E5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DBE0E22" w14:textId="77777777" w:rsidR="003E3E5D" w:rsidRDefault="003E3E5D" w:rsidP="003E3E5D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F311BD3" w14:textId="77777777" w:rsidR="003E3E5D" w:rsidRDefault="003E3E5D" w:rsidP="003E3E5D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3E3E5D" w:rsidRPr="00D84B67" w14:paraId="5D05C1AE" w14:textId="77777777" w:rsidTr="000265DA">
        <w:trPr>
          <w:divId w:val="998969410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3FF87B3" w14:textId="6063A7BA" w:rsidR="003E3E5D" w:rsidRPr="001633E4" w:rsidRDefault="00BE3212" w:rsidP="003E3E5D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1633E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 xml:space="preserve">Nasal symptoms (median 14-week follow-up; assessed using a visual </w:t>
            </w:r>
            <w:proofErr w:type="spellStart"/>
            <w:r w:rsidRPr="001633E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nalog</w:t>
            </w:r>
            <w:proofErr w:type="spellEnd"/>
            <w:r w:rsidRPr="001633E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 xml:space="preserve"> scale)</w:t>
            </w:r>
          </w:p>
        </w:tc>
      </w:tr>
      <w:tr w:rsidR="003E3E5D" w14:paraId="02271ED3" w14:textId="77777777" w:rsidTr="000265DA">
        <w:trPr>
          <w:divId w:val="998969410"/>
          <w:cantSplit/>
        </w:trPr>
        <w:tc>
          <w:tcPr>
            <w:tcW w:w="2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E42061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AFFDC" w14:textId="74E2A4E3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observational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64D80" w14:textId="1F9E4C80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EC768A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7F246" w14:textId="166A734E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EC768A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67246" w14:textId="5134336E" w:rsidR="003E3E5D" w:rsidRDefault="00EC768A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 w:rsidR="003E3E5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="003E3E5D"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 w:rsidR="003E3E5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BAB13C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extremely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E216A" w14:textId="6207B7C3" w:rsidR="003E3E5D" w:rsidRPr="00BE3212" w:rsidRDefault="00BE3212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E3212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All potential residual confounders could diminish the demonstrated effect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4B872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/6 (100.0%)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E4DE8F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AD236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9F5FA6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252AB7" w14:textId="10791FC9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 w:rsidR="00BE3212">
              <w:rPr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 w:rsidR="00BE3212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="00BE3212">
              <w:rPr>
                <w:rFonts w:ascii="Arial Narrow" w:eastAsia="Times New Roman" w:hAnsi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465EE" w14:textId="5CC0A740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BE3212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IMPORTANT</w:t>
            </w:r>
          </w:p>
        </w:tc>
      </w:tr>
      <w:tr w:rsidR="003E3E5D" w:rsidRPr="00D84B67" w14:paraId="03E62823" w14:textId="77777777" w:rsidTr="000265DA">
        <w:trPr>
          <w:divId w:val="998969410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1D64372" w14:textId="2B19FFEF" w:rsidR="003E3E5D" w:rsidRPr="00BE3212" w:rsidRDefault="00BE3212" w:rsidP="003E3E5D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E3212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Nasal symptoms (median 14-day follow-up; assessed with clinical evaluation + radiology)</w:t>
            </w:r>
          </w:p>
        </w:tc>
      </w:tr>
      <w:tr w:rsidR="003E3E5D" w14:paraId="719E6863" w14:textId="77777777" w:rsidTr="000265DA">
        <w:trPr>
          <w:divId w:val="998969410"/>
          <w:cantSplit/>
        </w:trPr>
        <w:tc>
          <w:tcPr>
            <w:tcW w:w="2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E8847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EE328" w14:textId="58A0B62E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randomized</w:t>
            </w:r>
            <w:proofErr w:type="spellEnd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 w:rsidRPr="009E2F05"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D6DCA" w14:textId="00D39705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</w:t>
            </w:r>
            <w:r w:rsidR="00EC768A"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9CCC2" w14:textId="3EE17E7D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EC768A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0D0F2" w14:textId="5795683B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EC768A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C9CAB" w14:textId="00EFF03B" w:rsidR="003E3E5D" w:rsidRDefault="00EC768A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="003E3E5D">
              <w:rPr>
                <w:rFonts w:ascii="Arial Narrow" w:eastAsia="Times New Roman" w:hAnsi="Arial Narrow"/>
                <w:sz w:val="13"/>
                <w:szCs w:val="13"/>
              </w:rPr>
              <w:t>erio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 w:rsidR="003E3E5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34B47" w14:textId="1F3B2949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</w:t>
            </w:r>
            <w:r w:rsidR="00EC768A">
              <w:rPr>
                <w:rFonts w:ascii="Arial Narrow" w:eastAsia="Times New Roman" w:hAnsi="Arial Narrow"/>
                <w:sz w:val="13"/>
                <w:szCs w:val="13"/>
              </w:rPr>
              <w:t>one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B9FB6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4/37 (64.9%)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AD671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0/38 (52.6%) 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19847" w14:textId="77777777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23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839 a 1.809)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B8C92" w14:textId="0E556CBD" w:rsidR="003E3E5D" w:rsidRPr="001633E4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122 </w:t>
            </w:r>
            <w:r w:rsidR="001633E4"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more </w:t>
            </w:r>
            <w:r w:rsidRPr="001633E4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per 1.000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>(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from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85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less to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426 </w:t>
            </w:r>
            <w:r w:rsidR="001633E4"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more</w:t>
            </w:r>
            <w:r w:rsidRPr="001633E4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)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CA064" w14:textId="18D7CE68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="00BE3212">
              <w:rPr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21722" w14:textId="68A8022A" w:rsidR="003E3E5D" w:rsidRDefault="003E3E5D" w:rsidP="003E3E5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</w:t>
            </w:r>
            <w:r w:rsidR="00BE3212">
              <w:rPr>
                <w:rFonts w:ascii="Arial Narrow" w:eastAsia="Times New Roman" w:hAnsi="Arial Narrow"/>
                <w:sz w:val="13"/>
                <w:szCs w:val="13"/>
              </w:rPr>
              <w:t>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IMPORTANT</w:t>
            </w:r>
          </w:p>
        </w:tc>
      </w:tr>
    </w:tbl>
    <w:p w14:paraId="651793AD" w14:textId="77777777" w:rsidR="000265DA" w:rsidRDefault="000265DA" w:rsidP="000265DA">
      <w:pPr>
        <w:pStyle w:val="NormaleWeb"/>
        <w:spacing w:line="140" w:lineRule="atLeast"/>
        <w:divId w:val="99896941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54893B79" w14:textId="6FDEB6AB" w:rsidR="000265DA" w:rsidRPr="00BE3212" w:rsidRDefault="00BE3212" w:rsidP="000265DA">
      <w:pPr>
        <w:pStyle w:val="Titolo4"/>
        <w:spacing w:line="140" w:lineRule="atLeast"/>
        <w:divId w:val="998969410"/>
        <w:rPr>
          <w:rFonts w:ascii="Arial Narrow" w:eastAsia="Times New Roman" w:hAnsi="Arial Narrow"/>
          <w:color w:val="000000"/>
          <w:lang w:val="en-GB"/>
        </w:rPr>
      </w:pPr>
      <w:r w:rsidRPr="00BE3212">
        <w:rPr>
          <w:rFonts w:ascii="Arial Narrow" w:eastAsia="Times New Roman" w:hAnsi="Arial Narrow"/>
          <w:color w:val="000000"/>
          <w:lang w:val="en-GB"/>
        </w:rPr>
        <w:t xml:space="preserve"> Explanations</w:t>
      </w:r>
    </w:p>
    <w:p w14:paraId="2FBB72D1" w14:textId="7907B688" w:rsidR="000265DA" w:rsidRPr="00BE3212" w:rsidRDefault="000265DA" w:rsidP="000265DA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BE3212">
        <w:rPr>
          <w:rFonts w:ascii="Arial Narrow" w:eastAsia="Times New Roman" w:hAnsi="Arial Narrow"/>
          <w:color w:val="000000"/>
          <w:sz w:val="14"/>
          <w:szCs w:val="14"/>
          <w:lang w:val="en-GB"/>
        </w:rPr>
        <w:t xml:space="preserve">a. </w:t>
      </w:r>
      <w:r w:rsidR="00BE3212" w:rsidRPr="00BE3212">
        <w:rPr>
          <w:rFonts w:ascii="Arial Narrow" w:eastAsia="Times New Roman" w:hAnsi="Arial Narrow"/>
          <w:color w:val="000000"/>
          <w:sz w:val="14"/>
          <w:szCs w:val="14"/>
          <w:lang w:val="en-GB"/>
        </w:rPr>
        <w:t>Drug dose not specified in the text, follow-up period not defined</w:t>
      </w:r>
    </w:p>
    <w:p w14:paraId="453077F1" w14:textId="2D1A39F2" w:rsidR="000265DA" w:rsidRPr="00BE3212" w:rsidRDefault="000265DA" w:rsidP="000265DA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-GB"/>
        </w:rPr>
      </w:pPr>
      <w:r w:rsidRPr="00BE3212">
        <w:rPr>
          <w:rFonts w:ascii="Arial Narrow" w:eastAsia="Times New Roman" w:hAnsi="Arial Narrow"/>
          <w:color w:val="000000"/>
          <w:sz w:val="14"/>
          <w:szCs w:val="14"/>
          <w:lang w:val="en-GB"/>
        </w:rPr>
        <w:t>b.</w:t>
      </w:r>
      <w:r w:rsidR="00BE3212" w:rsidRPr="00BE3212">
        <w:rPr>
          <w:lang w:val="en-GB"/>
        </w:rPr>
        <w:t xml:space="preserve"> </w:t>
      </w:r>
      <w:r w:rsidR="00BE3212" w:rsidRPr="00BE3212">
        <w:rPr>
          <w:rFonts w:ascii="Arial Narrow" w:eastAsia="Times New Roman" w:hAnsi="Arial Narrow"/>
          <w:color w:val="000000"/>
          <w:sz w:val="14"/>
          <w:szCs w:val="14"/>
          <w:lang w:val="en-GB"/>
        </w:rPr>
        <w:t>Outcome at 12 weeks not reported (as stated in the methods</w:t>
      </w:r>
      <w:r w:rsidRPr="00BE3212">
        <w:rPr>
          <w:rFonts w:ascii="Arial Narrow" w:eastAsia="Times New Roman" w:hAnsi="Arial Narrow"/>
          <w:color w:val="000000"/>
          <w:sz w:val="14"/>
          <w:szCs w:val="14"/>
          <w:lang w:val="en-GB"/>
        </w:rPr>
        <w:t>)</w:t>
      </w:r>
    </w:p>
    <w:p w14:paraId="6F764558" w14:textId="77777777" w:rsidR="000265DA" w:rsidRPr="00BE3212" w:rsidRDefault="000265DA" w:rsidP="000265DA">
      <w:pPr>
        <w:divId w:val="998969410"/>
        <w:rPr>
          <w:lang w:val="en-GB"/>
        </w:rPr>
      </w:pPr>
    </w:p>
    <w:p w14:paraId="0907EF77" w14:textId="77777777" w:rsidR="000265DA" w:rsidRPr="00BE3212" w:rsidRDefault="000265DA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41F04DD5" w14:textId="71C17895" w:rsidR="000265DA" w:rsidRDefault="000265DA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263BE357" w14:textId="628D5A25" w:rsidR="00D84B67" w:rsidRDefault="00D84B67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63C8199A" w14:textId="0E8B12D3" w:rsidR="00D84B67" w:rsidRDefault="00D84B67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085DCF05" w14:textId="11DBA64C" w:rsidR="00D84B67" w:rsidRDefault="00D84B67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32875CEB" w14:textId="0E047CC4" w:rsidR="00D84B67" w:rsidRDefault="00D84B67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5D331310" w14:textId="0B6F3EEF" w:rsidR="00D84B67" w:rsidRDefault="00D84B67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45CDFC70" w14:textId="0A5A3593" w:rsidR="00D84B67" w:rsidRDefault="00D84B67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41C5F68F" w14:textId="77777777" w:rsidR="00D84B67" w:rsidRPr="00BE3212" w:rsidRDefault="00D84B67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p w14:paraId="2AACFB11" w14:textId="11CE79AB" w:rsidR="00306D1F" w:rsidRDefault="00306D1F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</w:rPr>
      </w:pPr>
      <w:r>
        <w:rPr>
          <w:rFonts w:ascii="Times New Roman" w:eastAsia="Times New Roman" w:hAnsi="Times New Roman" w:cs="Times New Roman"/>
          <w:b/>
          <w:color w:val="000000"/>
          <w:sz w:val="40"/>
          <w:szCs w:val="40"/>
        </w:rPr>
        <w:lastRenderedPageBreak/>
        <w:t>PICO 12.</w:t>
      </w:r>
    </w:p>
    <w:p w14:paraId="6A87157D" w14:textId="77777777" w:rsidR="00D84B67" w:rsidRDefault="00D84B67" w:rsidP="00D84B67">
      <w:pPr>
        <w:spacing w:line="360" w:lineRule="auto"/>
        <w:jc w:val="both"/>
        <w:divId w:val="998969410"/>
        <w:rPr>
          <w:b/>
          <w:lang w:val="en-GB"/>
        </w:rPr>
      </w:pPr>
    </w:p>
    <w:p w14:paraId="46AD1581" w14:textId="57F87586" w:rsidR="00D84B67" w:rsidRPr="00D84B67" w:rsidRDefault="00D84B67" w:rsidP="00D84B67">
      <w:pPr>
        <w:spacing w:line="360" w:lineRule="auto"/>
        <w:jc w:val="both"/>
        <w:divId w:val="998969410"/>
        <w:rPr>
          <w:sz w:val="13"/>
          <w:szCs w:val="13"/>
          <w:lang w:val="en-GB"/>
        </w:rPr>
      </w:pPr>
      <w:r w:rsidRPr="00BE3212">
        <w:rPr>
          <w:rFonts w:ascii="Arial Narrow" w:eastAsia="Times New Roman" w:hAnsi="Arial Narrow"/>
          <w:b/>
          <w:bCs/>
          <w:color w:val="000000"/>
          <w:sz w:val="14"/>
          <w:szCs w:val="14"/>
          <w:lang w:val="en-GB"/>
        </w:rPr>
        <w:t xml:space="preserve">Question: </w:t>
      </w:r>
      <w:r w:rsidRPr="00D84B67">
        <w:rPr>
          <w:sz w:val="13"/>
          <w:szCs w:val="13"/>
          <w:lang w:val="en-GB"/>
        </w:rPr>
        <w:t>Is antibiotic prophylaxis recommended in children with recurrent sinusitis?</w:t>
      </w:r>
    </w:p>
    <w:p w14:paraId="791EDD09" w14:textId="77777777" w:rsidR="00D84B67" w:rsidRDefault="00D84B67" w:rsidP="00D84B67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Setting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Outpatients</w:t>
      </w:r>
    </w:p>
    <w:p w14:paraId="3012A70B" w14:textId="77777777" w:rsidR="00D84B67" w:rsidRDefault="00D84B67" w:rsidP="00D84B67">
      <w:pPr>
        <w:spacing w:line="140" w:lineRule="atLeast"/>
        <w:divId w:val="9989694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Bibliography: </w:t>
      </w:r>
    </w:p>
    <w:p w14:paraId="391E4021" w14:textId="77777777" w:rsidR="00D84B67" w:rsidRPr="00D84B67" w:rsidRDefault="00D84B67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US"/>
        </w:rPr>
      </w:pPr>
    </w:p>
    <w:tbl>
      <w:tblPr>
        <w:tblW w:w="5081" w:type="pct"/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567"/>
        <w:gridCol w:w="1207"/>
        <w:gridCol w:w="1152"/>
        <w:gridCol w:w="1400"/>
        <w:gridCol w:w="1610"/>
        <w:gridCol w:w="1306"/>
        <w:gridCol w:w="1482"/>
        <w:gridCol w:w="1087"/>
        <w:gridCol w:w="1093"/>
        <w:gridCol w:w="1046"/>
        <w:gridCol w:w="596"/>
        <w:gridCol w:w="129"/>
        <w:gridCol w:w="699"/>
        <w:gridCol w:w="1239"/>
      </w:tblGrid>
      <w:tr w:rsidR="003E3E5D" w:rsidRPr="003D485E" w14:paraId="79869597" w14:textId="77777777" w:rsidTr="003E3E5D">
        <w:trPr>
          <w:divId w:val="998969410"/>
          <w:cantSplit/>
          <w:trHeight w:val="207"/>
          <w:tblHeader/>
        </w:trPr>
        <w:tc>
          <w:tcPr>
            <w:tcW w:w="2985" w:type="pct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3C43BBDB" w14:textId="60189E9E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Certainty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assessment</w:t>
            </w:r>
          </w:p>
        </w:tc>
        <w:tc>
          <w:tcPr>
            <w:tcW w:w="746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0D8A8499" w14:textId="2B8A0537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№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patients</w:t>
            </w:r>
          </w:p>
        </w:tc>
        <w:tc>
          <w:tcPr>
            <w:tcW w:w="606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160D925D" w14:textId="68F6E572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239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21B4B6C7" w14:textId="40F29856" w:rsidR="003E3E5D" w:rsidRPr="003D485E" w:rsidRDefault="001633E4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1633E4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fidence</w:t>
            </w:r>
          </w:p>
        </w:tc>
        <w:tc>
          <w:tcPr>
            <w:tcW w:w="424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2CD4C497" w14:textId="328F049D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  <w:proofErr w:type="spellEnd"/>
          </w:p>
        </w:tc>
      </w:tr>
      <w:tr w:rsidR="003E3E5D" w:rsidRPr="003D485E" w14:paraId="767C3916" w14:textId="77777777" w:rsidTr="003E3E5D">
        <w:trPr>
          <w:divId w:val="998969410"/>
          <w:cantSplit/>
          <w:trHeight w:val="1016"/>
          <w:tblHeader/>
        </w:trPr>
        <w:tc>
          <w:tcPr>
            <w:tcW w:w="1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3B25BFA9" w14:textId="14C3FAED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4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32368F56" w14:textId="3D7E06CD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7225A105" w14:textId="26D7C2DC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Risk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distortion</w:t>
            </w:r>
          </w:p>
        </w:tc>
        <w:tc>
          <w:tcPr>
            <w:tcW w:w="4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289F214C" w14:textId="3E5B4A56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reproducibl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results</w:t>
            </w:r>
          </w:p>
        </w:tc>
        <w:tc>
          <w:tcPr>
            <w:tcW w:w="5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7BCD2A69" w14:textId="4F3FABF8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Lack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generalizability</w:t>
            </w:r>
          </w:p>
        </w:tc>
        <w:tc>
          <w:tcPr>
            <w:tcW w:w="4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08E0FB21" w14:textId="58B5240E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9E2F0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GB"/>
              </w:rPr>
              <w:t>Imprecision</w:t>
            </w:r>
          </w:p>
        </w:tc>
        <w:tc>
          <w:tcPr>
            <w:tcW w:w="5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3A0ED391" w14:textId="38351A8F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Furthe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3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65D72C74" w14:textId="6848A1E2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ntibiotics</w:t>
            </w:r>
            <w:proofErr w:type="spellEnd"/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0AD1429F" w14:textId="4577554F" w:rsidR="003E3E5D" w:rsidRPr="003E3E5D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/>
              </w:rPr>
            </w:pP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standard of care o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r</w:t>
            </w:r>
            <w:r w:rsidRPr="00BD306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 xml:space="preserve"> placebo</w:t>
            </w:r>
          </w:p>
        </w:tc>
        <w:tc>
          <w:tcPr>
            <w:tcW w:w="3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18F5977E" w14:textId="0E109B5B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24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vAlign w:val="center"/>
          </w:tcPr>
          <w:p w14:paraId="20C18C6D" w14:textId="2E24BBDD" w:rsidR="003E3E5D" w:rsidRPr="003D485E" w:rsidRDefault="003E3E5D" w:rsidP="003E3E5D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239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34E84C" w14:textId="77777777" w:rsidR="003E3E5D" w:rsidRPr="003D485E" w:rsidRDefault="003E3E5D" w:rsidP="003E3E5D">
            <w:pP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24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C07603" w14:textId="77777777" w:rsidR="003E3E5D" w:rsidRPr="003D485E" w:rsidRDefault="003E3E5D" w:rsidP="003E3E5D">
            <w:pP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3E3E5D" w:rsidRPr="00D84B67" w14:paraId="20922527" w14:textId="77777777" w:rsidTr="00A943FB">
        <w:trPr>
          <w:divId w:val="998969410"/>
          <w:cantSplit/>
          <w:trHeight w:val="207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16A705B1" w14:textId="5A5E100F" w:rsidR="003E3E5D" w:rsidRPr="00D84B67" w:rsidRDefault="00D84B67" w:rsidP="003E3E5D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bookmarkStart w:id="0" w:name="_GoBack"/>
            <w:r w:rsidRPr="00D84B67">
              <w:rPr>
                <w:rFonts w:ascii="Times New Roman" w:hAnsi="Times New Roman" w:cs="Times New Roman"/>
                <w:b/>
                <w:sz w:val="13"/>
                <w:szCs w:val="13"/>
                <w:lang w:val="en-GB"/>
              </w:rPr>
              <w:t>Number of episodes of recurrent acute rhinosinusitis (RARS) in 12 months</w:t>
            </w:r>
            <w:bookmarkEnd w:id="0"/>
          </w:p>
        </w:tc>
      </w:tr>
      <w:tr w:rsidR="003E3E5D" w:rsidRPr="00D84B67" w14:paraId="69BBFDEE" w14:textId="77777777" w:rsidTr="00A943FB">
        <w:trPr>
          <w:divId w:val="998969410"/>
          <w:cantSplit/>
          <w:trHeight w:val="624"/>
        </w:trPr>
        <w:tc>
          <w:tcPr>
            <w:tcW w:w="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A81872" w14:textId="77777777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D84B67">
              <w:rPr>
                <w:rFonts w:ascii="Arial" w:eastAsia="Times New Roman" w:hAnsi="Arial" w:cs="Arial"/>
                <w:sz w:val="13"/>
                <w:szCs w:val="13"/>
              </w:rPr>
              <w:t>1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BE87A2" w14:textId="09FACC5B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proofErr w:type="spellStart"/>
            <w:r w:rsidRPr="00D84B67">
              <w:rPr>
                <w:rFonts w:ascii="Arial" w:eastAsia="Times New Roman" w:hAnsi="Arial" w:cs="Arial"/>
                <w:sz w:val="13"/>
                <w:szCs w:val="13"/>
              </w:rPr>
              <w:t>randomized</w:t>
            </w:r>
            <w:proofErr w:type="spellEnd"/>
            <w:r w:rsidRPr="00D84B67">
              <w:rPr>
                <w:rFonts w:ascii="Arial" w:eastAsia="Times New Roman" w:hAnsi="Arial" w:cs="Arial"/>
                <w:sz w:val="13"/>
                <w:szCs w:val="13"/>
              </w:rPr>
              <w:t xml:space="preserve"> </w:t>
            </w:r>
            <w:proofErr w:type="spellStart"/>
            <w:r w:rsidRPr="00D84B67">
              <w:rPr>
                <w:rFonts w:ascii="Arial" w:eastAsia="Times New Roman" w:hAnsi="Arial" w:cs="Arial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6630DC" w14:textId="06CDA777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proofErr w:type="spellStart"/>
            <w:r w:rsidRPr="00D84B67">
              <w:rPr>
                <w:rFonts w:ascii="Arial" w:eastAsia="Times New Roman" w:hAnsi="Arial" w:cs="Arial"/>
                <w:sz w:val="13"/>
                <w:szCs w:val="13"/>
              </w:rPr>
              <w:t>no</w:t>
            </w:r>
            <w:r w:rsidR="006E4DC0" w:rsidRPr="00D84B67">
              <w:rPr>
                <w:rFonts w:ascii="Arial" w:eastAsia="Times New Roman" w:hAnsi="Arial" w:cs="Arial"/>
                <w:sz w:val="13"/>
                <w:szCs w:val="13"/>
              </w:rPr>
              <w:t>t</w:t>
            </w:r>
            <w:proofErr w:type="spellEnd"/>
            <w:r w:rsidRPr="00D84B67">
              <w:rPr>
                <w:rFonts w:ascii="Arial" w:eastAsia="Times New Roman" w:hAnsi="Arial" w:cs="Arial"/>
                <w:sz w:val="13"/>
                <w:szCs w:val="13"/>
              </w:rPr>
              <w:t xml:space="preserve"> </w:t>
            </w:r>
            <w:proofErr w:type="spellStart"/>
            <w:r w:rsidRPr="00D84B67">
              <w:rPr>
                <w:rFonts w:ascii="Arial" w:eastAsia="Times New Roman" w:hAnsi="Arial" w:cs="Arial"/>
                <w:sz w:val="13"/>
                <w:szCs w:val="13"/>
              </w:rPr>
              <w:t>important</w:t>
            </w:r>
            <w:proofErr w:type="spellEnd"/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6D4E0C" w14:textId="3B97611E" w:rsidR="003E3E5D" w:rsidRPr="00D84B67" w:rsidRDefault="006E4DC0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proofErr w:type="spellStart"/>
            <w:r w:rsidRPr="00D84B67">
              <w:rPr>
                <w:sz w:val="13"/>
                <w:szCs w:val="13"/>
              </w:rPr>
              <w:t>Not</w:t>
            </w:r>
            <w:proofErr w:type="spellEnd"/>
            <w:r w:rsidRPr="00D84B67">
              <w:rPr>
                <w:sz w:val="13"/>
                <w:szCs w:val="13"/>
              </w:rPr>
              <w:t xml:space="preserve"> </w:t>
            </w:r>
            <w:proofErr w:type="spellStart"/>
            <w:r w:rsidRPr="00D84B67">
              <w:rPr>
                <w:sz w:val="13"/>
                <w:szCs w:val="13"/>
              </w:rPr>
              <w:t>applicable</w:t>
            </w:r>
            <w:proofErr w:type="spellEnd"/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58124E" w14:textId="420A3A3D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proofErr w:type="spellStart"/>
            <w:r w:rsidRPr="00D84B67">
              <w:rPr>
                <w:rFonts w:ascii="Arial" w:eastAsia="Times New Roman" w:hAnsi="Arial" w:cs="Arial"/>
                <w:sz w:val="13"/>
                <w:szCs w:val="13"/>
              </w:rPr>
              <w:t>serio</w:t>
            </w:r>
            <w:r w:rsidR="006E4DC0" w:rsidRPr="00D84B67">
              <w:rPr>
                <w:rFonts w:ascii="Arial" w:eastAsia="Times New Roman" w:hAnsi="Arial" w:cs="Arial"/>
                <w:sz w:val="13"/>
                <w:szCs w:val="13"/>
              </w:rPr>
              <w:t>us</w:t>
            </w:r>
            <w:r w:rsidRPr="00D84B67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C2FC32" w14:textId="5FAC434C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proofErr w:type="spellStart"/>
            <w:r w:rsidRPr="00D84B67">
              <w:rPr>
                <w:rFonts w:ascii="Arial" w:eastAsia="Times New Roman" w:hAnsi="Arial" w:cs="Arial"/>
                <w:sz w:val="13"/>
                <w:szCs w:val="13"/>
              </w:rPr>
              <w:t>serio</w:t>
            </w:r>
            <w:r w:rsidR="006E4DC0" w:rsidRPr="00D84B67">
              <w:rPr>
                <w:rFonts w:ascii="Arial" w:eastAsia="Times New Roman" w:hAnsi="Arial" w:cs="Arial"/>
                <w:sz w:val="13"/>
                <w:szCs w:val="13"/>
              </w:rPr>
              <w:t>us</w:t>
            </w:r>
            <w:r w:rsidRPr="00D84B67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51FD68" w14:textId="1783D155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D84B67">
              <w:rPr>
                <w:rFonts w:ascii="Arial" w:eastAsia="Times New Roman" w:hAnsi="Arial" w:cs="Arial"/>
                <w:sz w:val="13"/>
                <w:szCs w:val="13"/>
              </w:rPr>
              <w:t>n</w:t>
            </w:r>
            <w:r w:rsidR="006E4DC0" w:rsidRPr="00D84B67">
              <w:rPr>
                <w:rFonts w:ascii="Arial" w:eastAsia="Times New Roman" w:hAnsi="Arial" w:cs="Arial"/>
                <w:sz w:val="13"/>
                <w:szCs w:val="13"/>
              </w:rPr>
              <w:t>one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734058" w14:textId="77777777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D84B67">
              <w:rPr>
                <w:rFonts w:ascii="Arial" w:hAnsi="Arial" w:cs="Arial"/>
                <w:sz w:val="13"/>
                <w:szCs w:val="13"/>
              </w:rPr>
              <w:t>-3.2 ±2.6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784755" w14:textId="77777777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D84B67">
              <w:rPr>
                <w:rFonts w:ascii="Arial" w:hAnsi="Arial" w:cs="Arial"/>
                <w:sz w:val="13"/>
                <w:szCs w:val="13"/>
              </w:rPr>
              <w:t>0.6 ± 2.0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558023" w14:textId="77777777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D84B67">
              <w:rPr>
                <w:rFonts w:ascii="Arial" w:hAnsi="Arial" w:cs="Arial"/>
                <w:sz w:val="13"/>
                <w:szCs w:val="13"/>
              </w:rPr>
              <w:t>-3.8 ± 0.7</w:t>
            </w:r>
          </w:p>
        </w:tc>
        <w:tc>
          <w:tcPr>
            <w:tcW w:w="2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21AD15" w14:textId="77777777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D84B67">
              <w:rPr>
                <w:rFonts w:ascii="Arial" w:hAnsi="Arial" w:cs="Arial"/>
                <w:sz w:val="13"/>
                <w:szCs w:val="13"/>
              </w:rPr>
              <w:t>-5.3 to -2.3</w:t>
            </w:r>
          </w:p>
        </w:tc>
        <w:tc>
          <w:tcPr>
            <w:tcW w:w="28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F9EDD2" w14:textId="77777777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D84B67">
              <w:rPr>
                <w:rFonts w:ascii="Arial" w:eastAsia="Times New Roman" w:hAnsi="Arial" w:cs="Arial"/>
                <w:sz w:val="13"/>
                <w:szCs w:val="13"/>
              </w:rPr>
              <w:t>3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258068" w14:textId="77777777" w:rsidR="003E3E5D" w:rsidRPr="00D84B67" w:rsidRDefault="003E3E5D" w:rsidP="003E3E5D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</w:tbl>
    <w:p w14:paraId="1C5677EF" w14:textId="4F5A2DFE" w:rsidR="00C53E6D" w:rsidRDefault="00C53E6D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</w:rPr>
      </w:pPr>
    </w:p>
    <w:p w14:paraId="0226E09F" w14:textId="5F247A1B" w:rsidR="00C53E6D" w:rsidRPr="006E4DC0" w:rsidRDefault="006E4DC0" w:rsidP="00C53E6D">
      <w:pPr>
        <w:pStyle w:val="Titolo4"/>
        <w:tabs>
          <w:tab w:val="left" w:pos="7876"/>
        </w:tabs>
        <w:spacing w:before="0" w:beforeAutospacing="0" w:after="0" w:afterAutospacing="0" w:line="140" w:lineRule="atLeast"/>
        <w:divId w:val="998969410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BE3212">
        <w:rPr>
          <w:rFonts w:ascii="Arial Narrow" w:eastAsia="Times New Roman" w:hAnsi="Arial Narrow"/>
          <w:color w:val="000000"/>
          <w:lang w:val="en-GB"/>
        </w:rPr>
        <w:t>Explanations</w:t>
      </w:r>
      <w:r w:rsidR="00C53E6D" w:rsidRPr="006E4DC0">
        <w:rPr>
          <w:rFonts w:ascii="Arial" w:eastAsia="Times New Roman" w:hAnsi="Arial" w:cs="Arial"/>
          <w:color w:val="000000"/>
          <w:sz w:val="20"/>
          <w:szCs w:val="20"/>
          <w:lang w:val="en-GB"/>
        </w:rPr>
        <w:t>:</w:t>
      </w:r>
    </w:p>
    <w:p w14:paraId="2883E418" w14:textId="77777777" w:rsidR="00C53E6D" w:rsidRPr="006E4DC0" w:rsidRDefault="00C53E6D" w:rsidP="00C53E6D">
      <w:pPr>
        <w:pStyle w:val="Titolo4"/>
        <w:tabs>
          <w:tab w:val="left" w:pos="7876"/>
        </w:tabs>
        <w:spacing w:before="0" w:beforeAutospacing="0" w:after="0" w:afterAutospacing="0" w:line="140" w:lineRule="atLeast"/>
        <w:divId w:val="998969410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6E4DC0">
        <w:rPr>
          <w:rFonts w:ascii="Arial" w:eastAsia="Times New Roman" w:hAnsi="Arial" w:cs="Arial"/>
          <w:color w:val="000000"/>
          <w:sz w:val="20"/>
          <w:szCs w:val="20"/>
          <w:lang w:val="en-GB"/>
        </w:rPr>
        <w:tab/>
      </w:r>
    </w:p>
    <w:p w14:paraId="66D22644" w14:textId="1E87343C" w:rsidR="00C53E6D" w:rsidRPr="006E4DC0" w:rsidRDefault="00C53E6D" w:rsidP="00C53E6D">
      <w:pPr>
        <w:spacing w:line="140" w:lineRule="atLeast"/>
        <w:divId w:val="998969410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6E4DC0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a. </w:t>
      </w:r>
      <w:r w:rsidR="006E4DC0" w:rsidRPr="006E4DC0">
        <w:rPr>
          <w:rFonts w:ascii="Arial" w:eastAsia="Times New Roman" w:hAnsi="Arial" w:cs="Arial"/>
          <w:color w:val="000000"/>
          <w:sz w:val="20"/>
          <w:szCs w:val="20"/>
          <w:lang w:val="en-GB"/>
        </w:rPr>
        <w:t>The severity assessment was deduced from a patient-reported symptom score (not always objectively verified by the physician), and the duration of symptoms was not evaluated</w:t>
      </w:r>
    </w:p>
    <w:p w14:paraId="2712DC5E" w14:textId="6B2B8539" w:rsidR="00C53E6D" w:rsidRPr="006E4DC0" w:rsidRDefault="00C53E6D" w:rsidP="00C53E6D">
      <w:pPr>
        <w:spacing w:line="140" w:lineRule="atLeast"/>
        <w:divId w:val="998969410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6E4DC0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b. </w:t>
      </w:r>
      <w:r w:rsidR="006E4DC0" w:rsidRPr="006E4DC0">
        <w:rPr>
          <w:rFonts w:ascii="Arial" w:eastAsia="Times New Roman" w:hAnsi="Arial" w:cs="Arial"/>
          <w:color w:val="000000"/>
          <w:sz w:val="20"/>
          <w:szCs w:val="20"/>
          <w:lang w:val="en-GB"/>
        </w:rPr>
        <w:t>Limited number of patients and events</w:t>
      </w:r>
    </w:p>
    <w:p w14:paraId="199CB793" w14:textId="77777777" w:rsidR="00C53E6D" w:rsidRPr="006E4DC0" w:rsidRDefault="00C53E6D" w:rsidP="00C53E6D">
      <w:pPr>
        <w:divId w:val="998969410"/>
        <w:rPr>
          <w:rFonts w:ascii="Arial" w:eastAsia="Times New Roman" w:hAnsi="Arial" w:cs="Arial"/>
          <w:lang w:val="en-GB"/>
        </w:rPr>
      </w:pPr>
    </w:p>
    <w:p w14:paraId="51A355FE" w14:textId="77777777" w:rsidR="00C53E6D" w:rsidRPr="006E4DC0" w:rsidRDefault="00C53E6D">
      <w:pPr>
        <w:spacing w:line="140" w:lineRule="atLeast"/>
        <w:divId w:val="998969410"/>
        <w:rPr>
          <w:rFonts w:ascii="Times New Roman" w:eastAsia="Times New Roman" w:hAnsi="Times New Roman" w:cs="Times New Roman"/>
          <w:b/>
          <w:color w:val="000000"/>
          <w:sz w:val="40"/>
          <w:szCs w:val="40"/>
          <w:lang w:val="en-GB"/>
        </w:rPr>
      </w:pPr>
    </w:p>
    <w:sectPr w:rsidR="00C53E6D" w:rsidRPr="006E4DC0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84569D"/>
    <w:multiLevelType w:val="hybridMultilevel"/>
    <w:tmpl w:val="8E38A0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59"/>
    <w:rsid w:val="000265DA"/>
    <w:rsid w:val="000B11E6"/>
    <w:rsid w:val="001157F9"/>
    <w:rsid w:val="001633E4"/>
    <w:rsid w:val="002A1CF1"/>
    <w:rsid w:val="00306D1F"/>
    <w:rsid w:val="003E3E5D"/>
    <w:rsid w:val="00513E67"/>
    <w:rsid w:val="00592659"/>
    <w:rsid w:val="0069061E"/>
    <w:rsid w:val="006E4DC0"/>
    <w:rsid w:val="0081118E"/>
    <w:rsid w:val="00845AB7"/>
    <w:rsid w:val="008709B4"/>
    <w:rsid w:val="00934915"/>
    <w:rsid w:val="009E2F05"/>
    <w:rsid w:val="00A943FB"/>
    <w:rsid w:val="00BA574B"/>
    <w:rsid w:val="00BD3062"/>
    <w:rsid w:val="00BE3212"/>
    <w:rsid w:val="00C53E6D"/>
    <w:rsid w:val="00C61FAF"/>
    <w:rsid w:val="00D84B67"/>
    <w:rsid w:val="00E17B71"/>
    <w:rsid w:val="00E46913"/>
    <w:rsid w:val="00EC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0DF0E"/>
  <w15:docId w15:val="{43021B2C-0D53-514B-B0DF-1BAE6096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comma">
    <w:name w:val="comma"/>
    <w:basedOn w:val="Carpredefinitoparagrafo"/>
    <w:rsid w:val="008709B4"/>
  </w:style>
  <w:style w:type="character" w:styleId="Rimandocommento">
    <w:name w:val="annotation reference"/>
    <w:basedOn w:val="Carpredefinitoparagrafo"/>
    <w:uiPriority w:val="99"/>
    <w:semiHidden/>
    <w:unhideWhenUsed/>
    <w:rsid w:val="009E2F0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E2F0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E2F0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E2F0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E2F0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2F05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2F05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D84B67"/>
    <w:pPr>
      <w:ind w:left="720"/>
      <w:contextualSpacing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88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5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38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85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76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8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05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0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9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2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1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5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23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6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3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8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65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5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0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5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7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9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9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73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6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206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Elisabetta Venturini</cp:lastModifiedBy>
  <cp:revision>7</cp:revision>
  <dcterms:created xsi:type="dcterms:W3CDTF">2024-06-27T10:28:00Z</dcterms:created>
  <dcterms:modified xsi:type="dcterms:W3CDTF">2024-08-19T07:49:00Z</dcterms:modified>
</cp:coreProperties>
</file>